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40798" w14:textId="28664F58" w:rsidR="00F47606" w:rsidRPr="00F54A03" w:rsidRDefault="00113128" w:rsidP="00DE299F">
      <w:pPr>
        <w:spacing w:line="276" w:lineRule="auto"/>
        <w:ind w:left="426" w:hanging="426"/>
        <w:rPr>
          <w:b/>
          <w:lang w:val="en-US"/>
        </w:rPr>
      </w:pPr>
      <w:r>
        <w:rPr>
          <w:b/>
          <w:lang w:val="en-US"/>
        </w:rPr>
        <w:t>Supplementary</w:t>
      </w:r>
      <w:r w:rsidR="00313218">
        <w:rPr>
          <w:b/>
          <w:lang w:val="en-US"/>
        </w:rPr>
        <w:t xml:space="preserve"> Table </w:t>
      </w:r>
      <w:r w:rsidR="0050302E">
        <w:rPr>
          <w:b/>
          <w:lang w:val="en-US"/>
        </w:rPr>
        <w:t>4</w:t>
      </w:r>
    </w:p>
    <w:p w14:paraId="47B9DE73" w14:textId="3339761E" w:rsidR="00F47606" w:rsidRDefault="00B96042" w:rsidP="00DE299F">
      <w:pPr>
        <w:spacing w:line="276" w:lineRule="auto"/>
      </w:pPr>
      <w:r w:rsidRPr="00B96042">
        <w:t xml:space="preserve">Patient characteristics with respect to the type of surgery. </w:t>
      </w:r>
      <w:r w:rsidR="002F0A0F" w:rsidRPr="002F0A0F">
        <w:t xml:space="preserve">Age, length of surgery and ICU stay, </w:t>
      </w:r>
      <w:r w:rsidR="006F3995" w:rsidRPr="00640C53">
        <w:t xml:space="preserve">and </w:t>
      </w:r>
      <w:r w:rsidR="002F0A0F" w:rsidRPr="00640C53">
        <w:t>APACHE II are</w:t>
      </w:r>
      <w:r w:rsidR="002F0A0F" w:rsidRPr="002F0A0F">
        <w:t xml:space="preserve"> presented as the medians</w:t>
      </w:r>
      <w:r w:rsidR="00116A81" w:rsidRPr="004A61DF">
        <w:t xml:space="preserve">. Statistical difference is given in comparison to </w:t>
      </w:r>
      <w:r w:rsidR="002F0A0F" w:rsidRPr="004A61DF">
        <w:t>the non-Tx group (p&lt;0.05).</w:t>
      </w:r>
      <w:r w:rsidR="00116A81" w:rsidRPr="004A61DF">
        <w:t xml:space="preserve"> For details see also Table 1.</w:t>
      </w:r>
    </w:p>
    <w:p w14:paraId="79FC3E3B" w14:textId="77777777" w:rsidR="00DE299F" w:rsidRPr="00F54A03" w:rsidRDefault="00DE299F" w:rsidP="00DE299F">
      <w:pPr>
        <w:spacing w:line="276" w:lineRule="auto"/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602"/>
        <w:gridCol w:w="1830"/>
        <w:gridCol w:w="1831"/>
        <w:gridCol w:w="1874"/>
      </w:tblGrid>
      <w:tr w:rsidR="00116A81" w:rsidRPr="00F54A03" w14:paraId="0E95F104" w14:textId="77777777" w:rsidTr="00DE299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4097CA4D" w14:textId="77777777" w:rsidR="00116A81" w:rsidRPr="00F54A03" w:rsidRDefault="00116A81" w:rsidP="00DE299F">
            <w:pPr>
              <w:spacing w:line="276" w:lineRule="auto"/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CA5D081" w14:textId="77777777" w:rsidR="00116A81" w:rsidRDefault="00116A81" w:rsidP="00DE299F">
            <w:pPr>
              <w:spacing w:line="276" w:lineRule="auto"/>
              <w:jc w:val="center"/>
            </w:pPr>
            <w:r>
              <w:t>Non-Tx</w:t>
            </w:r>
          </w:p>
          <w:p w14:paraId="2EE6BC02" w14:textId="16406F32" w:rsidR="00116A81" w:rsidRPr="00F54A03" w:rsidRDefault="00116A81" w:rsidP="00DE299F">
            <w:pPr>
              <w:spacing w:line="276" w:lineRule="auto"/>
              <w:jc w:val="center"/>
            </w:pPr>
            <w:r>
              <w:t>(N=86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A38D4BA" w14:textId="7571EEE5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Kidney Tx (N=31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1459480" w14:textId="77777777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Liver Tx (N=16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55EBD6E" w14:textId="142E5962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Kidney plus pancreas Tx (N=</w:t>
            </w:r>
            <w:r>
              <w:t>7</w:t>
            </w:r>
            <w:r w:rsidRPr="00F54A03">
              <w:t>)</w:t>
            </w:r>
          </w:p>
        </w:tc>
      </w:tr>
      <w:tr w:rsidR="00116A81" w:rsidRPr="00F54A03" w14:paraId="382D4E01" w14:textId="77777777" w:rsidTr="00DE299F">
        <w:tc>
          <w:tcPr>
            <w:tcW w:w="1925" w:type="dxa"/>
            <w:tcBorders>
              <w:top w:val="single" w:sz="4" w:space="0" w:color="auto"/>
            </w:tcBorders>
          </w:tcPr>
          <w:p w14:paraId="294BE7F1" w14:textId="77777777" w:rsidR="00116A81" w:rsidRPr="00F54A03" w:rsidRDefault="00116A81" w:rsidP="00DE299F">
            <w:pPr>
              <w:spacing w:line="276" w:lineRule="auto"/>
            </w:pPr>
            <w:r w:rsidRPr="00F54A03">
              <w:t>Age (years)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DCBACAA" w14:textId="43E245D0" w:rsidR="00116A81" w:rsidRPr="00F54A03" w:rsidRDefault="00116A81" w:rsidP="00DE299F">
            <w:pPr>
              <w:spacing w:line="276" w:lineRule="auto"/>
              <w:jc w:val="center"/>
            </w:pPr>
            <w:r>
              <w:t>64.0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00DD8F2" w14:textId="26222551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52.0 (</w:t>
            </w:r>
            <w:r>
              <w:t>p&lt;0.05</w:t>
            </w:r>
            <w:r w:rsidRPr="00F54A03">
              <w:t xml:space="preserve">) 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E48B84C" w14:textId="77777777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65.5 (N.S.)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6D3032B" w14:textId="7C1AAB6C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44.0 (</w:t>
            </w:r>
            <w:r>
              <w:t>p&lt;0.05</w:t>
            </w:r>
            <w:r w:rsidRPr="00F54A03">
              <w:t>)</w:t>
            </w:r>
          </w:p>
        </w:tc>
      </w:tr>
      <w:tr w:rsidR="00116A81" w:rsidRPr="00F54A03" w14:paraId="60D56AC9" w14:textId="77777777" w:rsidTr="00DE299F">
        <w:tc>
          <w:tcPr>
            <w:tcW w:w="1925" w:type="dxa"/>
          </w:tcPr>
          <w:p w14:paraId="3D165DD8" w14:textId="77777777" w:rsidR="00116A81" w:rsidRPr="00F54A03" w:rsidRDefault="00116A81" w:rsidP="00DE299F">
            <w:pPr>
              <w:spacing w:line="276" w:lineRule="auto"/>
            </w:pPr>
            <w:r w:rsidRPr="00F54A03">
              <w:t>Length of the surgery (min)</w:t>
            </w:r>
          </w:p>
        </w:tc>
        <w:tc>
          <w:tcPr>
            <w:tcW w:w="1602" w:type="dxa"/>
          </w:tcPr>
          <w:p w14:paraId="6FE32B45" w14:textId="5A5E9403" w:rsidR="00116A81" w:rsidRPr="00F54A03" w:rsidRDefault="00116A81" w:rsidP="00DE299F">
            <w:pPr>
              <w:spacing w:line="276" w:lineRule="auto"/>
              <w:jc w:val="center"/>
            </w:pPr>
            <w:r>
              <w:t>225</w:t>
            </w:r>
          </w:p>
        </w:tc>
        <w:tc>
          <w:tcPr>
            <w:tcW w:w="1830" w:type="dxa"/>
          </w:tcPr>
          <w:p w14:paraId="1E1B0D60" w14:textId="3D98ACA0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70 (</w:t>
            </w:r>
            <w:r>
              <w:t>p&lt;0.05</w:t>
            </w:r>
            <w:r w:rsidRPr="00F54A03">
              <w:t>)</w:t>
            </w:r>
          </w:p>
        </w:tc>
        <w:tc>
          <w:tcPr>
            <w:tcW w:w="1831" w:type="dxa"/>
          </w:tcPr>
          <w:p w14:paraId="0EDCD08E" w14:textId="77777777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249 (N.S.)</w:t>
            </w:r>
          </w:p>
        </w:tc>
        <w:tc>
          <w:tcPr>
            <w:tcW w:w="1874" w:type="dxa"/>
          </w:tcPr>
          <w:p w14:paraId="48397F4C" w14:textId="0522BE26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350 (</w:t>
            </w:r>
            <w:r>
              <w:t>p&lt;0.05</w:t>
            </w:r>
            <w:r w:rsidRPr="00F54A03">
              <w:t>)</w:t>
            </w:r>
          </w:p>
        </w:tc>
      </w:tr>
      <w:tr w:rsidR="00116A81" w:rsidRPr="00F54A03" w14:paraId="6C4B2E72" w14:textId="77777777" w:rsidTr="00DE299F">
        <w:tc>
          <w:tcPr>
            <w:tcW w:w="1925" w:type="dxa"/>
          </w:tcPr>
          <w:p w14:paraId="766E9B99" w14:textId="6F361023" w:rsidR="00116A81" w:rsidRPr="00F54A03" w:rsidRDefault="00116A81" w:rsidP="00DE299F">
            <w:pPr>
              <w:spacing w:line="276" w:lineRule="auto"/>
            </w:pPr>
            <w:r w:rsidRPr="00F54A03">
              <w:t>Blood loss (mL)</w:t>
            </w:r>
          </w:p>
        </w:tc>
        <w:tc>
          <w:tcPr>
            <w:tcW w:w="1602" w:type="dxa"/>
          </w:tcPr>
          <w:p w14:paraId="09EBBC9E" w14:textId="4A8727B1" w:rsidR="00116A81" w:rsidRPr="00F54A03" w:rsidRDefault="00116A81" w:rsidP="00DE299F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830" w:type="dxa"/>
          </w:tcPr>
          <w:p w14:paraId="0C544315" w14:textId="041103D3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00 (</w:t>
            </w:r>
            <w:r>
              <w:t>p&lt;0.05</w:t>
            </w:r>
            <w:r w:rsidRPr="00F54A03">
              <w:t>)</w:t>
            </w:r>
          </w:p>
        </w:tc>
        <w:tc>
          <w:tcPr>
            <w:tcW w:w="1831" w:type="dxa"/>
          </w:tcPr>
          <w:p w14:paraId="179E31E8" w14:textId="63A3E250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00 (</w:t>
            </w:r>
            <w:r>
              <w:t>p&lt;0.05</w:t>
            </w:r>
            <w:r w:rsidRPr="00F54A03">
              <w:t>)</w:t>
            </w:r>
          </w:p>
        </w:tc>
        <w:tc>
          <w:tcPr>
            <w:tcW w:w="1874" w:type="dxa"/>
          </w:tcPr>
          <w:p w14:paraId="2AED4A61" w14:textId="77777777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400 (N.S.)</w:t>
            </w:r>
          </w:p>
        </w:tc>
      </w:tr>
      <w:tr w:rsidR="00116A81" w:rsidRPr="00F54A03" w14:paraId="04BAAAC7" w14:textId="77777777" w:rsidTr="00DE299F">
        <w:tc>
          <w:tcPr>
            <w:tcW w:w="1925" w:type="dxa"/>
          </w:tcPr>
          <w:p w14:paraId="1B41C8FF" w14:textId="08160A80" w:rsidR="00116A81" w:rsidRPr="00F54A03" w:rsidRDefault="00116A81" w:rsidP="00DE299F">
            <w:pPr>
              <w:spacing w:line="276" w:lineRule="auto"/>
            </w:pPr>
            <w:r w:rsidRPr="00F54A03">
              <w:t>Length of ICU stay (days)</w:t>
            </w:r>
          </w:p>
        </w:tc>
        <w:tc>
          <w:tcPr>
            <w:tcW w:w="1602" w:type="dxa"/>
          </w:tcPr>
          <w:p w14:paraId="74B8E85B" w14:textId="21F1E956" w:rsidR="00116A81" w:rsidRPr="00F54A03" w:rsidRDefault="00116A81" w:rsidP="00DE299F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1830" w:type="dxa"/>
          </w:tcPr>
          <w:p w14:paraId="45C8A299" w14:textId="04777395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.0 (</w:t>
            </w:r>
            <w:r>
              <w:t>p&lt;0.05</w:t>
            </w:r>
            <w:r w:rsidRPr="00F54A03">
              <w:t>)</w:t>
            </w:r>
          </w:p>
        </w:tc>
        <w:tc>
          <w:tcPr>
            <w:tcW w:w="1831" w:type="dxa"/>
          </w:tcPr>
          <w:p w14:paraId="3D1297C1" w14:textId="784A7E23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.5 (</w:t>
            </w:r>
            <w:r>
              <w:t>p&lt;0.05</w:t>
            </w:r>
            <w:r w:rsidRPr="00F54A03">
              <w:t>)</w:t>
            </w:r>
          </w:p>
        </w:tc>
        <w:tc>
          <w:tcPr>
            <w:tcW w:w="1874" w:type="dxa"/>
          </w:tcPr>
          <w:p w14:paraId="0D54AE98" w14:textId="4FD0663A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 (</w:t>
            </w:r>
            <w:r>
              <w:t>p&lt;0.05</w:t>
            </w:r>
            <w:r w:rsidRPr="00F54A03">
              <w:t>)</w:t>
            </w:r>
          </w:p>
        </w:tc>
      </w:tr>
      <w:tr w:rsidR="00116A81" w:rsidRPr="00F54A03" w14:paraId="4B619C2F" w14:textId="77777777" w:rsidTr="00DE299F">
        <w:tc>
          <w:tcPr>
            <w:tcW w:w="1925" w:type="dxa"/>
            <w:tcBorders>
              <w:bottom w:val="single" w:sz="4" w:space="0" w:color="auto"/>
            </w:tcBorders>
          </w:tcPr>
          <w:p w14:paraId="0836588E" w14:textId="77777777" w:rsidR="00116A81" w:rsidRPr="00F54A03" w:rsidRDefault="00116A81" w:rsidP="00DE299F">
            <w:pPr>
              <w:spacing w:line="276" w:lineRule="auto"/>
            </w:pPr>
            <w:r w:rsidRPr="00F54A03">
              <w:t>APACHE II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26D40D74" w14:textId="170927CF" w:rsidR="00116A81" w:rsidRPr="00F54A03" w:rsidRDefault="00116A81" w:rsidP="00DE299F">
            <w:pPr>
              <w:spacing w:line="276" w:lineRule="auto"/>
              <w:jc w:val="center"/>
            </w:pPr>
            <w:r>
              <w:t>11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27F00545" w14:textId="64246FFC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2.5 (</w:t>
            </w:r>
            <w:r>
              <w:t>p&lt;0.05</w:t>
            </w:r>
            <w:r w:rsidRPr="00F54A03">
              <w:t>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3E06FF0F" w14:textId="04CFAC73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.5 (</w:t>
            </w:r>
            <w:r>
              <w:t>p&lt;0.05</w:t>
            </w:r>
            <w:r w:rsidRPr="00F54A03">
              <w:t>)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D73B7DE" w14:textId="51C7D009" w:rsidR="00116A81" w:rsidRPr="00F54A03" w:rsidRDefault="00116A81" w:rsidP="00DE299F">
            <w:pPr>
              <w:spacing w:line="276" w:lineRule="auto"/>
              <w:jc w:val="center"/>
            </w:pPr>
            <w:r w:rsidRPr="00F54A03">
              <w:t>13 (</w:t>
            </w:r>
            <w:r>
              <w:t>p&lt;0.05</w:t>
            </w:r>
            <w:r w:rsidRPr="00F54A03">
              <w:t>)</w:t>
            </w:r>
          </w:p>
        </w:tc>
      </w:tr>
    </w:tbl>
    <w:p w14:paraId="0490530E" w14:textId="77777777" w:rsidR="00F47606" w:rsidRPr="00F54A03" w:rsidRDefault="00F47606" w:rsidP="00DE299F">
      <w:pPr>
        <w:spacing w:line="276" w:lineRule="auto"/>
      </w:pPr>
      <w:bookmarkStart w:id="0" w:name="_GoBack"/>
      <w:bookmarkEnd w:id="0"/>
    </w:p>
    <w:sectPr w:rsidR="00F47606" w:rsidRPr="00F54A03" w:rsidSect="00F4760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891D69" w14:textId="77777777" w:rsidR="00EF5FC1" w:rsidRDefault="00EF5FC1" w:rsidP="00916C64">
      <w:r>
        <w:separator/>
      </w:r>
    </w:p>
  </w:endnote>
  <w:endnote w:type="continuationSeparator" w:id="0">
    <w:p w14:paraId="01F1D02C" w14:textId="77777777" w:rsidR="00EF5FC1" w:rsidRDefault="00EF5FC1" w:rsidP="009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7677E" w14:textId="6F140C7A" w:rsidR="000319D8" w:rsidRPr="00BA10F7" w:rsidRDefault="000319D8" w:rsidP="004E2662">
    <w:pPr>
      <w:pStyle w:val="Zpat"/>
      <w:jc w:val="center"/>
      <w:rPr>
        <w:rFonts w:ascii="Arial" w:hAnsi="Arial" w:cs="Arial"/>
        <w:sz w:val="20"/>
        <w:szCs w:val="20"/>
      </w:rPr>
    </w:pPr>
    <w:r w:rsidRPr="00BA10F7">
      <w:rPr>
        <w:rFonts w:ascii="Arial" w:hAnsi="Arial" w:cs="Arial"/>
        <w:sz w:val="20"/>
        <w:szCs w:val="20"/>
      </w:rPr>
      <w:fldChar w:fldCharType="begin"/>
    </w:r>
    <w:r w:rsidRPr="00BA10F7">
      <w:rPr>
        <w:rFonts w:ascii="Arial" w:hAnsi="Arial" w:cs="Arial"/>
        <w:sz w:val="20"/>
        <w:szCs w:val="20"/>
      </w:rPr>
      <w:instrText xml:space="preserve"> PAGE   \* MERGEFORMAT </w:instrText>
    </w:r>
    <w:r w:rsidRPr="00BA10F7">
      <w:rPr>
        <w:rFonts w:ascii="Arial" w:hAnsi="Arial" w:cs="Arial"/>
        <w:sz w:val="20"/>
        <w:szCs w:val="20"/>
      </w:rPr>
      <w:fldChar w:fldCharType="separate"/>
    </w:r>
    <w:r w:rsidR="00DE299F">
      <w:rPr>
        <w:rFonts w:ascii="Arial" w:hAnsi="Arial" w:cs="Arial"/>
        <w:noProof/>
        <w:sz w:val="20"/>
        <w:szCs w:val="20"/>
      </w:rPr>
      <w:t>1</w:t>
    </w:r>
    <w:r w:rsidRPr="00BA10F7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0CCFB" w14:textId="77777777" w:rsidR="00EF5FC1" w:rsidRDefault="00EF5FC1" w:rsidP="00916C64">
      <w:r>
        <w:separator/>
      </w:r>
    </w:p>
  </w:footnote>
  <w:footnote w:type="continuationSeparator" w:id="0">
    <w:p w14:paraId="2EC7BE85" w14:textId="77777777" w:rsidR="00EF5FC1" w:rsidRDefault="00EF5FC1" w:rsidP="009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2A17"/>
    <w:multiLevelType w:val="hybridMultilevel"/>
    <w:tmpl w:val="01B846B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D8B357E"/>
    <w:multiLevelType w:val="hybridMultilevel"/>
    <w:tmpl w:val="B18CF894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11081937"/>
    <w:multiLevelType w:val="multilevel"/>
    <w:tmpl w:val="03BA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AE3BC0"/>
    <w:multiLevelType w:val="hybridMultilevel"/>
    <w:tmpl w:val="9EDCD5D2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76961"/>
    <w:multiLevelType w:val="hybridMultilevel"/>
    <w:tmpl w:val="390865E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764BF8"/>
    <w:multiLevelType w:val="multilevel"/>
    <w:tmpl w:val="6108C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E1349C"/>
    <w:multiLevelType w:val="hybridMultilevel"/>
    <w:tmpl w:val="E2E4F4B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E536FF"/>
    <w:multiLevelType w:val="hybridMultilevel"/>
    <w:tmpl w:val="0B2298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16191"/>
    <w:multiLevelType w:val="multilevel"/>
    <w:tmpl w:val="6E0A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A42A81"/>
    <w:multiLevelType w:val="hybridMultilevel"/>
    <w:tmpl w:val="A6FED7F6"/>
    <w:lvl w:ilvl="0" w:tplc="040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6E13F3D"/>
    <w:multiLevelType w:val="hybridMultilevel"/>
    <w:tmpl w:val="6DAAACB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83779F6"/>
    <w:multiLevelType w:val="multilevel"/>
    <w:tmpl w:val="60121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C7ED0"/>
    <w:multiLevelType w:val="hybridMultilevel"/>
    <w:tmpl w:val="452E44EA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461BB9"/>
    <w:multiLevelType w:val="hybridMultilevel"/>
    <w:tmpl w:val="D4BA68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86F74"/>
    <w:multiLevelType w:val="multilevel"/>
    <w:tmpl w:val="04E2B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B049D"/>
    <w:multiLevelType w:val="hybridMultilevel"/>
    <w:tmpl w:val="472CEDAC"/>
    <w:lvl w:ilvl="0" w:tplc="FB28E30E">
      <w:start w:val="5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4C44"/>
    <w:multiLevelType w:val="multilevel"/>
    <w:tmpl w:val="229E6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D9E31E7"/>
    <w:multiLevelType w:val="hybridMultilevel"/>
    <w:tmpl w:val="38824604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0225674"/>
    <w:multiLevelType w:val="hybridMultilevel"/>
    <w:tmpl w:val="D7940C28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A6A0309"/>
    <w:multiLevelType w:val="multilevel"/>
    <w:tmpl w:val="4C5CC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7E7017"/>
    <w:multiLevelType w:val="hybridMultilevel"/>
    <w:tmpl w:val="657CD6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"/>
  </w:num>
  <w:num w:numId="8">
    <w:abstractNumId w:val="17"/>
  </w:num>
  <w:num w:numId="9">
    <w:abstractNumId w:val="4"/>
  </w:num>
  <w:num w:numId="10">
    <w:abstractNumId w:val="18"/>
  </w:num>
  <w:num w:numId="11">
    <w:abstractNumId w:val="10"/>
  </w:num>
  <w:num w:numId="12">
    <w:abstractNumId w:val="3"/>
  </w:num>
  <w:num w:numId="13">
    <w:abstractNumId w:val="20"/>
  </w:num>
  <w:num w:numId="14">
    <w:abstractNumId w:val="6"/>
  </w:num>
  <w:num w:numId="15">
    <w:abstractNumId w:val="16"/>
  </w:num>
  <w:num w:numId="16">
    <w:abstractNumId w:val="11"/>
  </w:num>
  <w:num w:numId="17">
    <w:abstractNumId w:val="14"/>
  </w:num>
  <w:num w:numId="18">
    <w:abstractNumId w:val="19"/>
  </w:num>
  <w:num w:numId="19">
    <w:abstractNumId w:val="5"/>
  </w:num>
  <w:num w:numId="20">
    <w:abstractNumId w:val="2"/>
  </w:num>
  <w:num w:numId="21">
    <w:abstractNumId w:val="8"/>
  </w:num>
  <w:num w:numId="22">
    <w:abstractNumId w:val="1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UwMzQ3NzM3NbIwM7ZQ0lEKTi0uzszPAykwqQUAphRYLCwAAAA="/>
    <w:docVar w:name="WordTimer" w:val="1340"/>
  </w:docVars>
  <w:rsids>
    <w:rsidRoot w:val="00232F44"/>
    <w:rsid w:val="000010BE"/>
    <w:rsid w:val="000026AB"/>
    <w:rsid w:val="00002FC5"/>
    <w:rsid w:val="00004809"/>
    <w:rsid w:val="00007F6A"/>
    <w:rsid w:val="000133E9"/>
    <w:rsid w:val="00014A89"/>
    <w:rsid w:val="00014B51"/>
    <w:rsid w:val="00020CB3"/>
    <w:rsid w:val="00020E1E"/>
    <w:rsid w:val="000214C3"/>
    <w:rsid w:val="00030CA7"/>
    <w:rsid w:val="000319D8"/>
    <w:rsid w:val="00031E25"/>
    <w:rsid w:val="00034001"/>
    <w:rsid w:val="000363A0"/>
    <w:rsid w:val="00036467"/>
    <w:rsid w:val="00043E62"/>
    <w:rsid w:val="00047247"/>
    <w:rsid w:val="00050576"/>
    <w:rsid w:val="00051A08"/>
    <w:rsid w:val="00052222"/>
    <w:rsid w:val="000534EA"/>
    <w:rsid w:val="00053EA6"/>
    <w:rsid w:val="00055109"/>
    <w:rsid w:val="00055AA6"/>
    <w:rsid w:val="00056022"/>
    <w:rsid w:val="00056F08"/>
    <w:rsid w:val="00061561"/>
    <w:rsid w:val="0006208A"/>
    <w:rsid w:val="000636DD"/>
    <w:rsid w:val="0006392F"/>
    <w:rsid w:val="0006417F"/>
    <w:rsid w:val="00065495"/>
    <w:rsid w:val="00065F6F"/>
    <w:rsid w:val="00066AD2"/>
    <w:rsid w:val="00066BAB"/>
    <w:rsid w:val="00067F60"/>
    <w:rsid w:val="000717FD"/>
    <w:rsid w:val="000744D4"/>
    <w:rsid w:val="00084870"/>
    <w:rsid w:val="000852B7"/>
    <w:rsid w:val="00087D01"/>
    <w:rsid w:val="00090205"/>
    <w:rsid w:val="00090AFD"/>
    <w:rsid w:val="00092B4D"/>
    <w:rsid w:val="000949E3"/>
    <w:rsid w:val="00094F89"/>
    <w:rsid w:val="000A0977"/>
    <w:rsid w:val="000A1C43"/>
    <w:rsid w:val="000A227B"/>
    <w:rsid w:val="000A32E2"/>
    <w:rsid w:val="000A4C43"/>
    <w:rsid w:val="000A7610"/>
    <w:rsid w:val="000B1057"/>
    <w:rsid w:val="000B39AC"/>
    <w:rsid w:val="000B4263"/>
    <w:rsid w:val="000C01F0"/>
    <w:rsid w:val="000C068D"/>
    <w:rsid w:val="000C0F78"/>
    <w:rsid w:val="000C108A"/>
    <w:rsid w:val="000D3408"/>
    <w:rsid w:val="000D539A"/>
    <w:rsid w:val="000D68E3"/>
    <w:rsid w:val="000D6B01"/>
    <w:rsid w:val="000D761D"/>
    <w:rsid w:val="000D7C50"/>
    <w:rsid w:val="000E20F9"/>
    <w:rsid w:val="000E3383"/>
    <w:rsid w:val="000F20B9"/>
    <w:rsid w:val="000F4516"/>
    <w:rsid w:val="000F5C4F"/>
    <w:rsid w:val="000F7D32"/>
    <w:rsid w:val="001006C9"/>
    <w:rsid w:val="00101F0F"/>
    <w:rsid w:val="00106D1E"/>
    <w:rsid w:val="00107B9F"/>
    <w:rsid w:val="00113128"/>
    <w:rsid w:val="00114476"/>
    <w:rsid w:val="001160A9"/>
    <w:rsid w:val="00116A81"/>
    <w:rsid w:val="00116CB7"/>
    <w:rsid w:val="00117DC2"/>
    <w:rsid w:val="00123B88"/>
    <w:rsid w:val="0012685E"/>
    <w:rsid w:val="00126B30"/>
    <w:rsid w:val="001272B0"/>
    <w:rsid w:val="0013096F"/>
    <w:rsid w:val="001320AC"/>
    <w:rsid w:val="0013413E"/>
    <w:rsid w:val="00135FCA"/>
    <w:rsid w:val="00136A8D"/>
    <w:rsid w:val="00140B9B"/>
    <w:rsid w:val="00142C6B"/>
    <w:rsid w:val="00143C83"/>
    <w:rsid w:val="00145C8D"/>
    <w:rsid w:val="00145E3D"/>
    <w:rsid w:val="0015044C"/>
    <w:rsid w:val="001505B6"/>
    <w:rsid w:val="0015156C"/>
    <w:rsid w:val="00151FBC"/>
    <w:rsid w:val="001522A9"/>
    <w:rsid w:val="00153B66"/>
    <w:rsid w:val="00153F42"/>
    <w:rsid w:val="00154DED"/>
    <w:rsid w:val="00156267"/>
    <w:rsid w:val="00156DB9"/>
    <w:rsid w:val="001601F6"/>
    <w:rsid w:val="0016087F"/>
    <w:rsid w:val="0016095A"/>
    <w:rsid w:val="00160C7C"/>
    <w:rsid w:val="00160E93"/>
    <w:rsid w:val="001613CF"/>
    <w:rsid w:val="00161E3F"/>
    <w:rsid w:val="00163018"/>
    <w:rsid w:val="001630E3"/>
    <w:rsid w:val="001670E4"/>
    <w:rsid w:val="00172661"/>
    <w:rsid w:val="00172951"/>
    <w:rsid w:val="00173306"/>
    <w:rsid w:val="00173D1D"/>
    <w:rsid w:val="001768C2"/>
    <w:rsid w:val="00177540"/>
    <w:rsid w:val="001779E1"/>
    <w:rsid w:val="00180DBE"/>
    <w:rsid w:val="00181B7A"/>
    <w:rsid w:val="00182A40"/>
    <w:rsid w:val="00184D93"/>
    <w:rsid w:val="00190683"/>
    <w:rsid w:val="001920AA"/>
    <w:rsid w:val="001920EB"/>
    <w:rsid w:val="00192251"/>
    <w:rsid w:val="00192F7D"/>
    <w:rsid w:val="001A083D"/>
    <w:rsid w:val="001A1119"/>
    <w:rsid w:val="001A344C"/>
    <w:rsid w:val="001A7AC4"/>
    <w:rsid w:val="001B0757"/>
    <w:rsid w:val="001B4105"/>
    <w:rsid w:val="001B479C"/>
    <w:rsid w:val="001B4B77"/>
    <w:rsid w:val="001B5187"/>
    <w:rsid w:val="001B6839"/>
    <w:rsid w:val="001C1711"/>
    <w:rsid w:val="001C297D"/>
    <w:rsid w:val="001C53E8"/>
    <w:rsid w:val="001C6EDC"/>
    <w:rsid w:val="001C7D61"/>
    <w:rsid w:val="001D0922"/>
    <w:rsid w:val="001D20FF"/>
    <w:rsid w:val="001D2917"/>
    <w:rsid w:val="001D38A6"/>
    <w:rsid w:val="001D580D"/>
    <w:rsid w:val="001E07DF"/>
    <w:rsid w:val="001E172F"/>
    <w:rsid w:val="001E384A"/>
    <w:rsid w:val="001E4856"/>
    <w:rsid w:val="001E4AD6"/>
    <w:rsid w:val="001E5738"/>
    <w:rsid w:val="001E5B64"/>
    <w:rsid w:val="001E65E5"/>
    <w:rsid w:val="001F10F8"/>
    <w:rsid w:val="001F1723"/>
    <w:rsid w:val="001F33D8"/>
    <w:rsid w:val="001F5654"/>
    <w:rsid w:val="001F75CA"/>
    <w:rsid w:val="002017A5"/>
    <w:rsid w:val="0020633B"/>
    <w:rsid w:val="00206C60"/>
    <w:rsid w:val="00207758"/>
    <w:rsid w:val="00213AD5"/>
    <w:rsid w:val="00214E5F"/>
    <w:rsid w:val="002167BE"/>
    <w:rsid w:val="00221607"/>
    <w:rsid w:val="00221A98"/>
    <w:rsid w:val="00221D4A"/>
    <w:rsid w:val="00222239"/>
    <w:rsid w:val="002226AD"/>
    <w:rsid w:val="00222B87"/>
    <w:rsid w:val="00225A82"/>
    <w:rsid w:val="00232F44"/>
    <w:rsid w:val="00234D35"/>
    <w:rsid w:val="00235FFA"/>
    <w:rsid w:val="0023689C"/>
    <w:rsid w:val="00237000"/>
    <w:rsid w:val="0023758F"/>
    <w:rsid w:val="00237D1A"/>
    <w:rsid w:val="00241299"/>
    <w:rsid w:val="00244890"/>
    <w:rsid w:val="00244E5B"/>
    <w:rsid w:val="00244F83"/>
    <w:rsid w:val="00245E5E"/>
    <w:rsid w:val="00246B4A"/>
    <w:rsid w:val="00246F5D"/>
    <w:rsid w:val="002470DE"/>
    <w:rsid w:val="00251D37"/>
    <w:rsid w:val="00252979"/>
    <w:rsid w:val="00252D3D"/>
    <w:rsid w:val="0025434B"/>
    <w:rsid w:val="00256645"/>
    <w:rsid w:val="002568FE"/>
    <w:rsid w:val="00256AE7"/>
    <w:rsid w:val="00260CE7"/>
    <w:rsid w:val="00261709"/>
    <w:rsid w:val="00262570"/>
    <w:rsid w:val="00262BE5"/>
    <w:rsid w:val="00265C43"/>
    <w:rsid w:val="0026602D"/>
    <w:rsid w:val="002661E8"/>
    <w:rsid w:val="0027060B"/>
    <w:rsid w:val="00270CB5"/>
    <w:rsid w:val="002713C9"/>
    <w:rsid w:val="00271994"/>
    <w:rsid w:val="00276BC6"/>
    <w:rsid w:val="00280B05"/>
    <w:rsid w:val="002822B3"/>
    <w:rsid w:val="00285B98"/>
    <w:rsid w:val="00286DD2"/>
    <w:rsid w:val="002910C1"/>
    <w:rsid w:val="00291DC8"/>
    <w:rsid w:val="00291F21"/>
    <w:rsid w:val="00291F5E"/>
    <w:rsid w:val="00292832"/>
    <w:rsid w:val="002934DD"/>
    <w:rsid w:val="00294324"/>
    <w:rsid w:val="002A1223"/>
    <w:rsid w:val="002A1445"/>
    <w:rsid w:val="002A1A34"/>
    <w:rsid w:val="002A4089"/>
    <w:rsid w:val="002A597A"/>
    <w:rsid w:val="002B16B7"/>
    <w:rsid w:val="002B2A08"/>
    <w:rsid w:val="002B2E30"/>
    <w:rsid w:val="002B34D1"/>
    <w:rsid w:val="002B35D6"/>
    <w:rsid w:val="002B73FC"/>
    <w:rsid w:val="002C0BC0"/>
    <w:rsid w:val="002C3AA3"/>
    <w:rsid w:val="002C4416"/>
    <w:rsid w:val="002C54B8"/>
    <w:rsid w:val="002C79CA"/>
    <w:rsid w:val="002C7F36"/>
    <w:rsid w:val="002D056E"/>
    <w:rsid w:val="002D260B"/>
    <w:rsid w:val="002D2A77"/>
    <w:rsid w:val="002D2D2A"/>
    <w:rsid w:val="002D434F"/>
    <w:rsid w:val="002D553C"/>
    <w:rsid w:val="002D7036"/>
    <w:rsid w:val="002D79DB"/>
    <w:rsid w:val="002E0270"/>
    <w:rsid w:val="002E0EBA"/>
    <w:rsid w:val="002E1038"/>
    <w:rsid w:val="002E130B"/>
    <w:rsid w:val="002E21B0"/>
    <w:rsid w:val="002E223C"/>
    <w:rsid w:val="002E2556"/>
    <w:rsid w:val="002E4A94"/>
    <w:rsid w:val="002E51E2"/>
    <w:rsid w:val="002F08C6"/>
    <w:rsid w:val="002F0A0F"/>
    <w:rsid w:val="002F0E36"/>
    <w:rsid w:val="002F10C3"/>
    <w:rsid w:val="002F1DB0"/>
    <w:rsid w:val="002F2B64"/>
    <w:rsid w:val="002F51FD"/>
    <w:rsid w:val="002F5858"/>
    <w:rsid w:val="002F5968"/>
    <w:rsid w:val="002F69FE"/>
    <w:rsid w:val="002F741F"/>
    <w:rsid w:val="002F76FE"/>
    <w:rsid w:val="002F7A5B"/>
    <w:rsid w:val="002F7C41"/>
    <w:rsid w:val="003028CC"/>
    <w:rsid w:val="00302DCC"/>
    <w:rsid w:val="003035F9"/>
    <w:rsid w:val="0030427D"/>
    <w:rsid w:val="003044B5"/>
    <w:rsid w:val="0030644A"/>
    <w:rsid w:val="00306B5F"/>
    <w:rsid w:val="00310324"/>
    <w:rsid w:val="00310395"/>
    <w:rsid w:val="00310A14"/>
    <w:rsid w:val="00310E4F"/>
    <w:rsid w:val="00313218"/>
    <w:rsid w:val="00313224"/>
    <w:rsid w:val="00314474"/>
    <w:rsid w:val="00314580"/>
    <w:rsid w:val="0031472B"/>
    <w:rsid w:val="003153AB"/>
    <w:rsid w:val="00316F62"/>
    <w:rsid w:val="00316F6D"/>
    <w:rsid w:val="00321003"/>
    <w:rsid w:val="0032175A"/>
    <w:rsid w:val="003220E5"/>
    <w:rsid w:val="00324256"/>
    <w:rsid w:val="003245EC"/>
    <w:rsid w:val="0032481C"/>
    <w:rsid w:val="00324995"/>
    <w:rsid w:val="00324F1B"/>
    <w:rsid w:val="00325DBB"/>
    <w:rsid w:val="00327272"/>
    <w:rsid w:val="00331D71"/>
    <w:rsid w:val="00332423"/>
    <w:rsid w:val="0033478F"/>
    <w:rsid w:val="00335C0D"/>
    <w:rsid w:val="00335F2C"/>
    <w:rsid w:val="00337FBB"/>
    <w:rsid w:val="0034052D"/>
    <w:rsid w:val="00340687"/>
    <w:rsid w:val="00342699"/>
    <w:rsid w:val="00343888"/>
    <w:rsid w:val="00346F0A"/>
    <w:rsid w:val="003475A4"/>
    <w:rsid w:val="00347794"/>
    <w:rsid w:val="003506ED"/>
    <w:rsid w:val="0035107B"/>
    <w:rsid w:val="00353365"/>
    <w:rsid w:val="00353B57"/>
    <w:rsid w:val="00363FF7"/>
    <w:rsid w:val="0036550B"/>
    <w:rsid w:val="003669A1"/>
    <w:rsid w:val="003735CB"/>
    <w:rsid w:val="0037363A"/>
    <w:rsid w:val="00373697"/>
    <w:rsid w:val="00373E30"/>
    <w:rsid w:val="00373FC0"/>
    <w:rsid w:val="003743CA"/>
    <w:rsid w:val="003756CC"/>
    <w:rsid w:val="003776C0"/>
    <w:rsid w:val="003810CD"/>
    <w:rsid w:val="00385E4B"/>
    <w:rsid w:val="003903EF"/>
    <w:rsid w:val="00391AB7"/>
    <w:rsid w:val="00392751"/>
    <w:rsid w:val="003928E6"/>
    <w:rsid w:val="00393071"/>
    <w:rsid w:val="00393B41"/>
    <w:rsid w:val="0039547E"/>
    <w:rsid w:val="00397F23"/>
    <w:rsid w:val="003A03E8"/>
    <w:rsid w:val="003A5BF1"/>
    <w:rsid w:val="003A5EF8"/>
    <w:rsid w:val="003B0583"/>
    <w:rsid w:val="003B0D74"/>
    <w:rsid w:val="003B2ABE"/>
    <w:rsid w:val="003B44FD"/>
    <w:rsid w:val="003B515C"/>
    <w:rsid w:val="003B67CD"/>
    <w:rsid w:val="003B7793"/>
    <w:rsid w:val="003C00EE"/>
    <w:rsid w:val="003C013E"/>
    <w:rsid w:val="003C2470"/>
    <w:rsid w:val="003C41EF"/>
    <w:rsid w:val="003C60D8"/>
    <w:rsid w:val="003C75D5"/>
    <w:rsid w:val="003D1D9C"/>
    <w:rsid w:val="003D24B0"/>
    <w:rsid w:val="003D2DD1"/>
    <w:rsid w:val="003D335E"/>
    <w:rsid w:val="003D5152"/>
    <w:rsid w:val="003E0A55"/>
    <w:rsid w:val="003E3B74"/>
    <w:rsid w:val="003E3F33"/>
    <w:rsid w:val="003E6229"/>
    <w:rsid w:val="003E65A1"/>
    <w:rsid w:val="003E716B"/>
    <w:rsid w:val="003F00DE"/>
    <w:rsid w:val="003F3F85"/>
    <w:rsid w:val="003F511A"/>
    <w:rsid w:val="003F6CA2"/>
    <w:rsid w:val="0040035F"/>
    <w:rsid w:val="00402017"/>
    <w:rsid w:val="00403DB4"/>
    <w:rsid w:val="00406DAF"/>
    <w:rsid w:val="004071A4"/>
    <w:rsid w:val="004108EA"/>
    <w:rsid w:val="00413607"/>
    <w:rsid w:val="00415AE6"/>
    <w:rsid w:val="00416E70"/>
    <w:rsid w:val="00420255"/>
    <w:rsid w:val="004203BA"/>
    <w:rsid w:val="00421C5E"/>
    <w:rsid w:val="00423341"/>
    <w:rsid w:val="0043008E"/>
    <w:rsid w:val="004306E2"/>
    <w:rsid w:val="004311C3"/>
    <w:rsid w:val="00432768"/>
    <w:rsid w:val="00432992"/>
    <w:rsid w:val="004339EA"/>
    <w:rsid w:val="004350D3"/>
    <w:rsid w:val="00437247"/>
    <w:rsid w:val="00437364"/>
    <w:rsid w:val="00440433"/>
    <w:rsid w:val="00440727"/>
    <w:rsid w:val="0044343E"/>
    <w:rsid w:val="00451370"/>
    <w:rsid w:val="00456EC2"/>
    <w:rsid w:val="0045750C"/>
    <w:rsid w:val="00460CAC"/>
    <w:rsid w:val="00460EDD"/>
    <w:rsid w:val="00463655"/>
    <w:rsid w:val="004643BF"/>
    <w:rsid w:val="00464533"/>
    <w:rsid w:val="00467C3D"/>
    <w:rsid w:val="00471261"/>
    <w:rsid w:val="00471B32"/>
    <w:rsid w:val="00472D27"/>
    <w:rsid w:val="00473895"/>
    <w:rsid w:val="00474B6D"/>
    <w:rsid w:val="00474E8F"/>
    <w:rsid w:val="004763FE"/>
    <w:rsid w:val="00477C8C"/>
    <w:rsid w:val="004823A3"/>
    <w:rsid w:val="00483B89"/>
    <w:rsid w:val="00485A15"/>
    <w:rsid w:val="004877DE"/>
    <w:rsid w:val="00490556"/>
    <w:rsid w:val="004919BC"/>
    <w:rsid w:val="00491F05"/>
    <w:rsid w:val="0049318A"/>
    <w:rsid w:val="00494C95"/>
    <w:rsid w:val="00495008"/>
    <w:rsid w:val="004A0077"/>
    <w:rsid w:val="004A4451"/>
    <w:rsid w:val="004A61DF"/>
    <w:rsid w:val="004B108B"/>
    <w:rsid w:val="004B13B0"/>
    <w:rsid w:val="004B19D5"/>
    <w:rsid w:val="004B229F"/>
    <w:rsid w:val="004B5564"/>
    <w:rsid w:val="004B6969"/>
    <w:rsid w:val="004C0AC2"/>
    <w:rsid w:val="004C0F97"/>
    <w:rsid w:val="004C1617"/>
    <w:rsid w:val="004C181C"/>
    <w:rsid w:val="004C1958"/>
    <w:rsid w:val="004C224D"/>
    <w:rsid w:val="004C2644"/>
    <w:rsid w:val="004C48E9"/>
    <w:rsid w:val="004C5792"/>
    <w:rsid w:val="004C7253"/>
    <w:rsid w:val="004D087D"/>
    <w:rsid w:val="004D1C67"/>
    <w:rsid w:val="004D36E1"/>
    <w:rsid w:val="004D387C"/>
    <w:rsid w:val="004D5305"/>
    <w:rsid w:val="004D629B"/>
    <w:rsid w:val="004D6705"/>
    <w:rsid w:val="004D75D7"/>
    <w:rsid w:val="004D76CF"/>
    <w:rsid w:val="004D7DB1"/>
    <w:rsid w:val="004E0E5B"/>
    <w:rsid w:val="004E0F49"/>
    <w:rsid w:val="004E1E58"/>
    <w:rsid w:val="004E2662"/>
    <w:rsid w:val="004E4DDC"/>
    <w:rsid w:val="004E4FB2"/>
    <w:rsid w:val="004E5FDB"/>
    <w:rsid w:val="004E6448"/>
    <w:rsid w:val="004E6D40"/>
    <w:rsid w:val="004F20AB"/>
    <w:rsid w:val="004F2161"/>
    <w:rsid w:val="004F24C0"/>
    <w:rsid w:val="004F3372"/>
    <w:rsid w:val="004F51C7"/>
    <w:rsid w:val="00500460"/>
    <w:rsid w:val="005007A8"/>
    <w:rsid w:val="00500827"/>
    <w:rsid w:val="00501A14"/>
    <w:rsid w:val="0050270C"/>
    <w:rsid w:val="00502A01"/>
    <w:rsid w:val="0050302E"/>
    <w:rsid w:val="00503215"/>
    <w:rsid w:val="005034F2"/>
    <w:rsid w:val="00504224"/>
    <w:rsid w:val="00504B09"/>
    <w:rsid w:val="005057E6"/>
    <w:rsid w:val="00507AAC"/>
    <w:rsid w:val="00514011"/>
    <w:rsid w:val="005142A8"/>
    <w:rsid w:val="005157EC"/>
    <w:rsid w:val="0051625B"/>
    <w:rsid w:val="00522EEF"/>
    <w:rsid w:val="00524817"/>
    <w:rsid w:val="00524D9E"/>
    <w:rsid w:val="00530DFB"/>
    <w:rsid w:val="00531050"/>
    <w:rsid w:val="00531264"/>
    <w:rsid w:val="00531A18"/>
    <w:rsid w:val="00531B71"/>
    <w:rsid w:val="00534118"/>
    <w:rsid w:val="00534294"/>
    <w:rsid w:val="00541729"/>
    <w:rsid w:val="00542412"/>
    <w:rsid w:val="00543BBA"/>
    <w:rsid w:val="00543BC6"/>
    <w:rsid w:val="00544078"/>
    <w:rsid w:val="00544124"/>
    <w:rsid w:val="00545F49"/>
    <w:rsid w:val="0054611C"/>
    <w:rsid w:val="0054745C"/>
    <w:rsid w:val="005513FE"/>
    <w:rsid w:val="00557A08"/>
    <w:rsid w:val="00557E2E"/>
    <w:rsid w:val="005636C3"/>
    <w:rsid w:val="00565C01"/>
    <w:rsid w:val="005674FD"/>
    <w:rsid w:val="00571135"/>
    <w:rsid w:val="00571891"/>
    <w:rsid w:val="0057233E"/>
    <w:rsid w:val="0057253F"/>
    <w:rsid w:val="0057333B"/>
    <w:rsid w:val="00573361"/>
    <w:rsid w:val="00574ABF"/>
    <w:rsid w:val="00580764"/>
    <w:rsid w:val="00581058"/>
    <w:rsid w:val="005818B4"/>
    <w:rsid w:val="0058190E"/>
    <w:rsid w:val="00584008"/>
    <w:rsid w:val="00587030"/>
    <w:rsid w:val="00587A71"/>
    <w:rsid w:val="00587ABE"/>
    <w:rsid w:val="00593163"/>
    <w:rsid w:val="00594DBA"/>
    <w:rsid w:val="0059683C"/>
    <w:rsid w:val="005972E2"/>
    <w:rsid w:val="00597A26"/>
    <w:rsid w:val="005A17E1"/>
    <w:rsid w:val="005A1A09"/>
    <w:rsid w:val="005A24AB"/>
    <w:rsid w:val="005A377F"/>
    <w:rsid w:val="005A56AF"/>
    <w:rsid w:val="005C0DAA"/>
    <w:rsid w:val="005C251C"/>
    <w:rsid w:val="005C2796"/>
    <w:rsid w:val="005C7EC0"/>
    <w:rsid w:val="005D2408"/>
    <w:rsid w:val="005D3493"/>
    <w:rsid w:val="005D38E5"/>
    <w:rsid w:val="005D3C50"/>
    <w:rsid w:val="005D441D"/>
    <w:rsid w:val="005E38C4"/>
    <w:rsid w:val="005E4271"/>
    <w:rsid w:val="005E5A1B"/>
    <w:rsid w:val="005F1311"/>
    <w:rsid w:val="005F19BB"/>
    <w:rsid w:val="005F2742"/>
    <w:rsid w:val="005F3C92"/>
    <w:rsid w:val="005F3E82"/>
    <w:rsid w:val="005F4CA7"/>
    <w:rsid w:val="005F6146"/>
    <w:rsid w:val="005F75BF"/>
    <w:rsid w:val="005F79B9"/>
    <w:rsid w:val="00604217"/>
    <w:rsid w:val="00604346"/>
    <w:rsid w:val="00606842"/>
    <w:rsid w:val="00607551"/>
    <w:rsid w:val="00607A11"/>
    <w:rsid w:val="0061007C"/>
    <w:rsid w:val="00610139"/>
    <w:rsid w:val="00610428"/>
    <w:rsid w:val="00610C37"/>
    <w:rsid w:val="00616103"/>
    <w:rsid w:val="00617D3A"/>
    <w:rsid w:val="00622D13"/>
    <w:rsid w:val="00624C6B"/>
    <w:rsid w:val="0062572B"/>
    <w:rsid w:val="00625768"/>
    <w:rsid w:val="00627917"/>
    <w:rsid w:val="00630F29"/>
    <w:rsid w:val="006310F3"/>
    <w:rsid w:val="006324A8"/>
    <w:rsid w:val="006400AD"/>
    <w:rsid w:val="00640C53"/>
    <w:rsid w:val="006411AA"/>
    <w:rsid w:val="0064299E"/>
    <w:rsid w:val="00642E64"/>
    <w:rsid w:val="006434A6"/>
    <w:rsid w:val="00644FA5"/>
    <w:rsid w:val="006454D0"/>
    <w:rsid w:val="00645D93"/>
    <w:rsid w:val="00646809"/>
    <w:rsid w:val="00647EA5"/>
    <w:rsid w:val="0065026F"/>
    <w:rsid w:val="00651BF2"/>
    <w:rsid w:val="00651EC6"/>
    <w:rsid w:val="00652A37"/>
    <w:rsid w:val="006540DA"/>
    <w:rsid w:val="006542B8"/>
    <w:rsid w:val="00655024"/>
    <w:rsid w:val="00656064"/>
    <w:rsid w:val="00656D5C"/>
    <w:rsid w:val="0065700D"/>
    <w:rsid w:val="00657D8D"/>
    <w:rsid w:val="006606C4"/>
    <w:rsid w:val="00660C77"/>
    <w:rsid w:val="0066221D"/>
    <w:rsid w:val="0066390E"/>
    <w:rsid w:val="00663A4D"/>
    <w:rsid w:val="00665F00"/>
    <w:rsid w:val="006666DA"/>
    <w:rsid w:val="00666BA1"/>
    <w:rsid w:val="00666FFF"/>
    <w:rsid w:val="006673FC"/>
    <w:rsid w:val="00671373"/>
    <w:rsid w:val="006713AD"/>
    <w:rsid w:val="00671A0D"/>
    <w:rsid w:val="00671E7F"/>
    <w:rsid w:val="00672DF5"/>
    <w:rsid w:val="0067467D"/>
    <w:rsid w:val="00676EEF"/>
    <w:rsid w:val="00677C5E"/>
    <w:rsid w:val="00680363"/>
    <w:rsid w:val="00681010"/>
    <w:rsid w:val="00681677"/>
    <w:rsid w:val="006820E9"/>
    <w:rsid w:val="006833F1"/>
    <w:rsid w:val="0068397E"/>
    <w:rsid w:val="0068452D"/>
    <w:rsid w:val="0068579B"/>
    <w:rsid w:val="00686AAA"/>
    <w:rsid w:val="006872D0"/>
    <w:rsid w:val="00687C5D"/>
    <w:rsid w:val="00691002"/>
    <w:rsid w:val="00692343"/>
    <w:rsid w:val="00692D7E"/>
    <w:rsid w:val="00694239"/>
    <w:rsid w:val="00694E69"/>
    <w:rsid w:val="0069696F"/>
    <w:rsid w:val="00697A3C"/>
    <w:rsid w:val="00697DBD"/>
    <w:rsid w:val="006A1D5A"/>
    <w:rsid w:val="006A2E59"/>
    <w:rsid w:val="006A490A"/>
    <w:rsid w:val="006A6E5A"/>
    <w:rsid w:val="006B0E47"/>
    <w:rsid w:val="006B32A9"/>
    <w:rsid w:val="006B693E"/>
    <w:rsid w:val="006B6E35"/>
    <w:rsid w:val="006C3BFD"/>
    <w:rsid w:val="006C59DC"/>
    <w:rsid w:val="006D2DE2"/>
    <w:rsid w:val="006D3817"/>
    <w:rsid w:val="006D56BC"/>
    <w:rsid w:val="006D5D7B"/>
    <w:rsid w:val="006D680B"/>
    <w:rsid w:val="006D6AB1"/>
    <w:rsid w:val="006D7230"/>
    <w:rsid w:val="006D7CE6"/>
    <w:rsid w:val="006E1D54"/>
    <w:rsid w:val="006E312F"/>
    <w:rsid w:val="006E5188"/>
    <w:rsid w:val="006E597A"/>
    <w:rsid w:val="006E6426"/>
    <w:rsid w:val="006F1167"/>
    <w:rsid w:val="006F1D0A"/>
    <w:rsid w:val="006F2652"/>
    <w:rsid w:val="006F294C"/>
    <w:rsid w:val="006F3995"/>
    <w:rsid w:val="006F48CD"/>
    <w:rsid w:val="006F65C9"/>
    <w:rsid w:val="007020F3"/>
    <w:rsid w:val="00702E6C"/>
    <w:rsid w:val="0070473B"/>
    <w:rsid w:val="0070491A"/>
    <w:rsid w:val="007057E8"/>
    <w:rsid w:val="0070669E"/>
    <w:rsid w:val="00710DE0"/>
    <w:rsid w:val="00711B34"/>
    <w:rsid w:val="00712B6D"/>
    <w:rsid w:val="007139D8"/>
    <w:rsid w:val="00713D37"/>
    <w:rsid w:val="00715158"/>
    <w:rsid w:val="007171BE"/>
    <w:rsid w:val="00717568"/>
    <w:rsid w:val="00720996"/>
    <w:rsid w:val="0072169B"/>
    <w:rsid w:val="0072467D"/>
    <w:rsid w:val="007302BD"/>
    <w:rsid w:val="0073388D"/>
    <w:rsid w:val="007349CD"/>
    <w:rsid w:val="00734E43"/>
    <w:rsid w:val="00737858"/>
    <w:rsid w:val="0074156C"/>
    <w:rsid w:val="00741C85"/>
    <w:rsid w:val="00744F83"/>
    <w:rsid w:val="007450DD"/>
    <w:rsid w:val="007462AE"/>
    <w:rsid w:val="007507BB"/>
    <w:rsid w:val="007521FD"/>
    <w:rsid w:val="00757C92"/>
    <w:rsid w:val="007621A6"/>
    <w:rsid w:val="0076311F"/>
    <w:rsid w:val="00766191"/>
    <w:rsid w:val="00766394"/>
    <w:rsid w:val="00766917"/>
    <w:rsid w:val="00766C7F"/>
    <w:rsid w:val="00767E15"/>
    <w:rsid w:val="0077042B"/>
    <w:rsid w:val="00771584"/>
    <w:rsid w:val="00771DE0"/>
    <w:rsid w:val="00772517"/>
    <w:rsid w:val="00772CC8"/>
    <w:rsid w:val="0077385E"/>
    <w:rsid w:val="00774F62"/>
    <w:rsid w:val="00775CB3"/>
    <w:rsid w:val="00776F24"/>
    <w:rsid w:val="007775E4"/>
    <w:rsid w:val="00780044"/>
    <w:rsid w:val="00780211"/>
    <w:rsid w:val="00780B90"/>
    <w:rsid w:val="007829BA"/>
    <w:rsid w:val="00784ACF"/>
    <w:rsid w:val="00786965"/>
    <w:rsid w:val="007940AA"/>
    <w:rsid w:val="0079424E"/>
    <w:rsid w:val="007963D6"/>
    <w:rsid w:val="0079745D"/>
    <w:rsid w:val="0079799B"/>
    <w:rsid w:val="007A37EE"/>
    <w:rsid w:val="007A3AC5"/>
    <w:rsid w:val="007A4ACC"/>
    <w:rsid w:val="007A4AE2"/>
    <w:rsid w:val="007A6E7C"/>
    <w:rsid w:val="007A74C6"/>
    <w:rsid w:val="007A7EF9"/>
    <w:rsid w:val="007B1AE6"/>
    <w:rsid w:val="007B2689"/>
    <w:rsid w:val="007B61F0"/>
    <w:rsid w:val="007B6CC4"/>
    <w:rsid w:val="007B6D0A"/>
    <w:rsid w:val="007B6DA7"/>
    <w:rsid w:val="007B7876"/>
    <w:rsid w:val="007C0FF1"/>
    <w:rsid w:val="007C1D2E"/>
    <w:rsid w:val="007C3111"/>
    <w:rsid w:val="007C31BC"/>
    <w:rsid w:val="007C560E"/>
    <w:rsid w:val="007D0F8A"/>
    <w:rsid w:val="007D269E"/>
    <w:rsid w:val="007D2965"/>
    <w:rsid w:val="007D3549"/>
    <w:rsid w:val="007D40F1"/>
    <w:rsid w:val="007D53BA"/>
    <w:rsid w:val="007D5850"/>
    <w:rsid w:val="007D7794"/>
    <w:rsid w:val="007E3A74"/>
    <w:rsid w:val="007E3B30"/>
    <w:rsid w:val="007E5044"/>
    <w:rsid w:val="007E649E"/>
    <w:rsid w:val="007E6EA4"/>
    <w:rsid w:val="007E7337"/>
    <w:rsid w:val="007F0248"/>
    <w:rsid w:val="007F19C0"/>
    <w:rsid w:val="007F2D4B"/>
    <w:rsid w:val="007F5EFD"/>
    <w:rsid w:val="007F7937"/>
    <w:rsid w:val="00804468"/>
    <w:rsid w:val="008046BB"/>
    <w:rsid w:val="00804C16"/>
    <w:rsid w:val="00804F94"/>
    <w:rsid w:val="00805106"/>
    <w:rsid w:val="008062D1"/>
    <w:rsid w:val="00806306"/>
    <w:rsid w:val="00807858"/>
    <w:rsid w:val="008100E5"/>
    <w:rsid w:val="00810C9E"/>
    <w:rsid w:val="008110CE"/>
    <w:rsid w:val="00812050"/>
    <w:rsid w:val="008123E1"/>
    <w:rsid w:val="00813D81"/>
    <w:rsid w:val="00817407"/>
    <w:rsid w:val="008208F7"/>
    <w:rsid w:val="00820B6C"/>
    <w:rsid w:val="0082114F"/>
    <w:rsid w:val="008215E9"/>
    <w:rsid w:val="008227C7"/>
    <w:rsid w:val="00823CDA"/>
    <w:rsid w:val="00827D30"/>
    <w:rsid w:val="0083293E"/>
    <w:rsid w:val="00835672"/>
    <w:rsid w:val="0083586B"/>
    <w:rsid w:val="00840864"/>
    <w:rsid w:val="00842BC2"/>
    <w:rsid w:val="00842D9B"/>
    <w:rsid w:val="00843108"/>
    <w:rsid w:val="008431C8"/>
    <w:rsid w:val="008470ED"/>
    <w:rsid w:val="00847187"/>
    <w:rsid w:val="00851664"/>
    <w:rsid w:val="0085415D"/>
    <w:rsid w:val="00855B4C"/>
    <w:rsid w:val="0085707F"/>
    <w:rsid w:val="008634BE"/>
    <w:rsid w:val="00863F8C"/>
    <w:rsid w:val="008647CA"/>
    <w:rsid w:val="00865F60"/>
    <w:rsid w:val="008662A6"/>
    <w:rsid w:val="0086730A"/>
    <w:rsid w:val="00872B50"/>
    <w:rsid w:val="00877708"/>
    <w:rsid w:val="00884682"/>
    <w:rsid w:val="00884945"/>
    <w:rsid w:val="00890175"/>
    <w:rsid w:val="00893D2F"/>
    <w:rsid w:val="008944B2"/>
    <w:rsid w:val="008948A1"/>
    <w:rsid w:val="008966EF"/>
    <w:rsid w:val="008A37F6"/>
    <w:rsid w:val="008A3C21"/>
    <w:rsid w:val="008A4F59"/>
    <w:rsid w:val="008B1BB0"/>
    <w:rsid w:val="008C1839"/>
    <w:rsid w:val="008C657D"/>
    <w:rsid w:val="008D0A36"/>
    <w:rsid w:val="008D0E26"/>
    <w:rsid w:val="008D240B"/>
    <w:rsid w:val="008D35E1"/>
    <w:rsid w:val="008D4146"/>
    <w:rsid w:val="008D5009"/>
    <w:rsid w:val="008D5363"/>
    <w:rsid w:val="008D61B3"/>
    <w:rsid w:val="008D69F1"/>
    <w:rsid w:val="008E03C0"/>
    <w:rsid w:val="008E1617"/>
    <w:rsid w:val="008E235E"/>
    <w:rsid w:val="008E552B"/>
    <w:rsid w:val="008E55A3"/>
    <w:rsid w:val="008E57D0"/>
    <w:rsid w:val="008E686A"/>
    <w:rsid w:val="008F0B61"/>
    <w:rsid w:val="008F0B94"/>
    <w:rsid w:val="008F2E67"/>
    <w:rsid w:val="008F3A1D"/>
    <w:rsid w:val="008F575E"/>
    <w:rsid w:val="008F5F86"/>
    <w:rsid w:val="008F6BEE"/>
    <w:rsid w:val="008F7431"/>
    <w:rsid w:val="0090182A"/>
    <w:rsid w:val="00904C3A"/>
    <w:rsid w:val="00904D1B"/>
    <w:rsid w:val="00905354"/>
    <w:rsid w:val="009070D2"/>
    <w:rsid w:val="009109A7"/>
    <w:rsid w:val="00912461"/>
    <w:rsid w:val="00914142"/>
    <w:rsid w:val="00914768"/>
    <w:rsid w:val="009154BE"/>
    <w:rsid w:val="00916C64"/>
    <w:rsid w:val="00921931"/>
    <w:rsid w:val="00921EA1"/>
    <w:rsid w:val="009220C0"/>
    <w:rsid w:val="009237D9"/>
    <w:rsid w:val="00924225"/>
    <w:rsid w:val="00925D16"/>
    <w:rsid w:val="00930962"/>
    <w:rsid w:val="00930BFE"/>
    <w:rsid w:val="0093138F"/>
    <w:rsid w:val="009319F7"/>
    <w:rsid w:val="00933916"/>
    <w:rsid w:val="00937119"/>
    <w:rsid w:val="0094280C"/>
    <w:rsid w:val="00946AF5"/>
    <w:rsid w:val="00950B6F"/>
    <w:rsid w:val="00950DA7"/>
    <w:rsid w:val="00952BCE"/>
    <w:rsid w:val="00954627"/>
    <w:rsid w:val="00955891"/>
    <w:rsid w:val="00956A3C"/>
    <w:rsid w:val="00956F3C"/>
    <w:rsid w:val="00963525"/>
    <w:rsid w:val="00963E52"/>
    <w:rsid w:val="00964588"/>
    <w:rsid w:val="00965B83"/>
    <w:rsid w:val="00966DBB"/>
    <w:rsid w:val="00967515"/>
    <w:rsid w:val="009707CE"/>
    <w:rsid w:val="00972CB9"/>
    <w:rsid w:val="0097554F"/>
    <w:rsid w:val="009777EB"/>
    <w:rsid w:val="00980E17"/>
    <w:rsid w:val="00984CDE"/>
    <w:rsid w:val="009851A5"/>
    <w:rsid w:val="009872F7"/>
    <w:rsid w:val="00990791"/>
    <w:rsid w:val="009928D3"/>
    <w:rsid w:val="00992922"/>
    <w:rsid w:val="00993F1A"/>
    <w:rsid w:val="009953AE"/>
    <w:rsid w:val="00996C02"/>
    <w:rsid w:val="009A01F7"/>
    <w:rsid w:val="009A25E5"/>
    <w:rsid w:val="009A31E2"/>
    <w:rsid w:val="009A4237"/>
    <w:rsid w:val="009A6514"/>
    <w:rsid w:val="009A67DF"/>
    <w:rsid w:val="009A7030"/>
    <w:rsid w:val="009A787A"/>
    <w:rsid w:val="009B0858"/>
    <w:rsid w:val="009B5376"/>
    <w:rsid w:val="009B613A"/>
    <w:rsid w:val="009B671D"/>
    <w:rsid w:val="009B76DF"/>
    <w:rsid w:val="009B7E64"/>
    <w:rsid w:val="009C05CE"/>
    <w:rsid w:val="009C1589"/>
    <w:rsid w:val="009C22A1"/>
    <w:rsid w:val="009C4097"/>
    <w:rsid w:val="009C4641"/>
    <w:rsid w:val="009C4950"/>
    <w:rsid w:val="009C662A"/>
    <w:rsid w:val="009D06C7"/>
    <w:rsid w:val="009D14D3"/>
    <w:rsid w:val="009D28A4"/>
    <w:rsid w:val="009D2B5B"/>
    <w:rsid w:val="009D40D0"/>
    <w:rsid w:val="009D6188"/>
    <w:rsid w:val="009D6FBB"/>
    <w:rsid w:val="009E10F3"/>
    <w:rsid w:val="009E2BD6"/>
    <w:rsid w:val="009E3F2C"/>
    <w:rsid w:val="009E4F5E"/>
    <w:rsid w:val="009E5984"/>
    <w:rsid w:val="009E6AEB"/>
    <w:rsid w:val="009F1020"/>
    <w:rsid w:val="009F1DDB"/>
    <w:rsid w:val="009F2424"/>
    <w:rsid w:val="009F5A33"/>
    <w:rsid w:val="00A000C6"/>
    <w:rsid w:val="00A018BC"/>
    <w:rsid w:val="00A0305B"/>
    <w:rsid w:val="00A031C2"/>
    <w:rsid w:val="00A0346C"/>
    <w:rsid w:val="00A0636D"/>
    <w:rsid w:val="00A11FAA"/>
    <w:rsid w:val="00A12AB4"/>
    <w:rsid w:val="00A12EC3"/>
    <w:rsid w:val="00A12F32"/>
    <w:rsid w:val="00A139D3"/>
    <w:rsid w:val="00A139EB"/>
    <w:rsid w:val="00A21BB5"/>
    <w:rsid w:val="00A22014"/>
    <w:rsid w:val="00A22B1E"/>
    <w:rsid w:val="00A23B3E"/>
    <w:rsid w:val="00A24F13"/>
    <w:rsid w:val="00A25F18"/>
    <w:rsid w:val="00A30A55"/>
    <w:rsid w:val="00A30E67"/>
    <w:rsid w:val="00A32392"/>
    <w:rsid w:val="00A32973"/>
    <w:rsid w:val="00A33064"/>
    <w:rsid w:val="00A33AD5"/>
    <w:rsid w:val="00A3515B"/>
    <w:rsid w:val="00A35585"/>
    <w:rsid w:val="00A35F8E"/>
    <w:rsid w:val="00A36831"/>
    <w:rsid w:val="00A41A99"/>
    <w:rsid w:val="00A43DBA"/>
    <w:rsid w:val="00A4557D"/>
    <w:rsid w:val="00A4666A"/>
    <w:rsid w:val="00A467E0"/>
    <w:rsid w:val="00A521AE"/>
    <w:rsid w:val="00A52D52"/>
    <w:rsid w:val="00A54476"/>
    <w:rsid w:val="00A54761"/>
    <w:rsid w:val="00A612D5"/>
    <w:rsid w:val="00A61FA0"/>
    <w:rsid w:val="00A6433B"/>
    <w:rsid w:val="00A64594"/>
    <w:rsid w:val="00A70C33"/>
    <w:rsid w:val="00A747EC"/>
    <w:rsid w:val="00A77FEB"/>
    <w:rsid w:val="00A8003E"/>
    <w:rsid w:val="00A8208C"/>
    <w:rsid w:val="00A85AB0"/>
    <w:rsid w:val="00A86C31"/>
    <w:rsid w:val="00A9654D"/>
    <w:rsid w:val="00AA0594"/>
    <w:rsid w:val="00AA0761"/>
    <w:rsid w:val="00AB2562"/>
    <w:rsid w:val="00AB45AA"/>
    <w:rsid w:val="00AB51EA"/>
    <w:rsid w:val="00AB61F6"/>
    <w:rsid w:val="00AC04E6"/>
    <w:rsid w:val="00AC1E62"/>
    <w:rsid w:val="00AC24B0"/>
    <w:rsid w:val="00AC2877"/>
    <w:rsid w:val="00AC2A30"/>
    <w:rsid w:val="00AC3B33"/>
    <w:rsid w:val="00AC46EE"/>
    <w:rsid w:val="00AD0AC5"/>
    <w:rsid w:val="00AD69FE"/>
    <w:rsid w:val="00AD72A8"/>
    <w:rsid w:val="00AD7FBB"/>
    <w:rsid w:val="00AE0724"/>
    <w:rsid w:val="00AE0838"/>
    <w:rsid w:val="00AE0AF5"/>
    <w:rsid w:val="00AE43CF"/>
    <w:rsid w:val="00AE5F3E"/>
    <w:rsid w:val="00AE61B2"/>
    <w:rsid w:val="00AE6E97"/>
    <w:rsid w:val="00AF06E8"/>
    <w:rsid w:val="00AF151C"/>
    <w:rsid w:val="00AF1F9A"/>
    <w:rsid w:val="00AF4187"/>
    <w:rsid w:val="00AF5BBA"/>
    <w:rsid w:val="00AF6D20"/>
    <w:rsid w:val="00B01678"/>
    <w:rsid w:val="00B0210F"/>
    <w:rsid w:val="00B02C1E"/>
    <w:rsid w:val="00B04FAC"/>
    <w:rsid w:val="00B06D01"/>
    <w:rsid w:val="00B11E4B"/>
    <w:rsid w:val="00B1271C"/>
    <w:rsid w:val="00B12909"/>
    <w:rsid w:val="00B13C67"/>
    <w:rsid w:val="00B17CA6"/>
    <w:rsid w:val="00B244C9"/>
    <w:rsid w:val="00B25C63"/>
    <w:rsid w:val="00B2635D"/>
    <w:rsid w:val="00B31907"/>
    <w:rsid w:val="00B31A89"/>
    <w:rsid w:val="00B33BE2"/>
    <w:rsid w:val="00B35092"/>
    <w:rsid w:val="00B3765D"/>
    <w:rsid w:val="00B409C4"/>
    <w:rsid w:val="00B414E6"/>
    <w:rsid w:val="00B415CC"/>
    <w:rsid w:val="00B433F4"/>
    <w:rsid w:val="00B43F79"/>
    <w:rsid w:val="00B452F6"/>
    <w:rsid w:val="00B45530"/>
    <w:rsid w:val="00B460AF"/>
    <w:rsid w:val="00B46905"/>
    <w:rsid w:val="00B51261"/>
    <w:rsid w:val="00B51303"/>
    <w:rsid w:val="00B515B4"/>
    <w:rsid w:val="00B51BA7"/>
    <w:rsid w:val="00B542F4"/>
    <w:rsid w:val="00B54F17"/>
    <w:rsid w:val="00B55D83"/>
    <w:rsid w:val="00B57598"/>
    <w:rsid w:val="00B61663"/>
    <w:rsid w:val="00B632DE"/>
    <w:rsid w:val="00B65E86"/>
    <w:rsid w:val="00B6644D"/>
    <w:rsid w:val="00B667B5"/>
    <w:rsid w:val="00B66892"/>
    <w:rsid w:val="00B7028F"/>
    <w:rsid w:val="00B76E46"/>
    <w:rsid w:val="00B76F2D"/>
    <w:rsid w:val="00B770F6"/>
    <w:rsid w:val="00B83699"/>
    <w:rsid w:val="00B92840"/>
    <w:rsid w:val="00B94897"/>
    <w:rsid w:val="00B94CE3"/>
    <w:rsid w:val="00B9524B"/>
    <w:rsid w:val="00B95B17"/>
    <w:rsid w:val="00B96042"/>
    <w:rsid w:val="00BA0AB5"/>
    <w:rsid w:val="00BA0C30"/>
    <w:rsid w:val="00BA10F7"/>
    <w:rsid w:val="00BA228E"/>
    <w:rsid w:val="00BA2D42"/>
    <w:rsid w:val="00BA5778"/>
    <w:rsid w:val="00BA6C40"/>
    <w:rsid w:val="00BA6DE3"/>
    <w:rsid w:val="00BA78C9"/>
    <w:rsid w:val="00BB0210"/>
    <w:rsid w:val="00BB0AE7"/>
    <w:rsid w:val="00BB188A"/>
    <w:rsid w:val="00BB3529"/>
    <w:rsid w:val="00BB3E73"/>
    <w:rsid w:val="00BB6B57"/>
    <w:rsid w:val="00BB6E06"/>
    <w:rsid w:val="00BC0AC9"/>
    <w:rsid w:val="00BC33F2"/>
    <w:rsid w:val="00BC49D2"/>
    <w:rsid w:val="00BC4AEB"/>
    <w:rsid w:val="00BC56B6"/>
    <w:rsid w:val="00BC5DB5"/>
    <w:rsid w:val="00BC6BCF"/>
    <w:rsid w:val="00BC732D"/>
    <w:rsid w:val="00BD01DC"/>
    <w:rsid w:val="00BD0D59"/>
    <w:rsid w:val="00BD2C48"/>
    <w:rsid w:val="00BD4C08"/>
    <w:rsid w:val="00BD552D"/>
    <w:rsid w:val="00BD5D46"/>
    <w:rsid w:val="00BE3BF7"/>
    <w:rsid w:val="00BE3E0A"/>
    <w:rsid w:val="00BF5136"/>
    <w:rsid w:val="00BF54A1"/>
    <w:rsid w:val="00BF7B73"/>
    <w:rsid w:val="00C06D3C"/>
    <w:rsid w:val="00C13A37"/>
    <w:rsid w:val="00C15BB0"/>
    <w:rsid w:val="00C15DB5"/>
    <w:rsid w:val="00C16A01"/>
    <w:rsid w:val="00C16B91"/>
    <w:rsid w:val="00C17807"/>
    <w:rsid w:val="00C20882"/>
    <w:rsid w:val="00C2138E"/>
    <w:rsid w:val="00C21412"/>
    <w:rsid w:val="00C221EC"/>
    <w:rsid w:val="00C226F5"/>
    <w:rsid w:val="00C2550C"/>
    <w:rsid w:val="00C2712D"/>
    <w:rsid w:val="00C2782D"/>
    <w:rsid w:val="00C33B20"/>
    <w:rsid w:val="00C37B19"/>
    <w:rsid w:val="00C40E88"/>
    <w:rsid w:val="00C4101F"/>
    <w:rsid w:val="00C41A5E"/>
    <w:rsid w:val="00C43209"/>
    <w:rsid w:val="00C457F4"/>
    <w:rsid w:val="00C4761D"/>
    <w:rsid w:val="00C47DF0"/>
    <w:rsid w:val="00C502ED"/>
    <w:rsid w:val="00C50357"/>
    <w:rsid w:val="00C50A6B"/>
    <w:rsid w:val="00C50C6A"/>
    <w:rsid w:val="00C50C6E"/>
    <w:rsid w:val="00C50C7F"/>
    <w:rsid w:val="00C5201C"/>
    <w:rsid w:val="00C52081"/>
    <w:rsid w:val="00C53D72"/>
    <w:rsid w:val="00C53E67"/>
    <w:rsid w:val="00C5620D"/>
    <w:rsid w:val="00C57A92"/>
    <w:rsid w:val="00C60BC7"/>
    <w:rsid w:val="00C62518"/>
    <w:rsid w:val="00C62971"/>
    <w:rsid w:val="00C62A71"/>
    <w:rsid w:val="00C63A3A"/>
    <w:rsid w:val="00C65824"/>
    <w:rsid w:val="00C6694C"/>
    <w:rsid w:val="00C737B8"/>
    <w:rsid w:val="00C7597C"/>
    <w:rsid w:val="00C80179"/>
    <w:rsid w:val="00C80236"/>
    <w:rsid w:val="00C8058E"/>
    <w:rsid w:val="00C81D04"/>
    <w:rsid w:val="00C848A3"/>
    <w:rsid w:val="00C86CEA"/>
    <w:rsid w:val="00C90DFA"/>
    <w:rsid w:val="00C911FE"/>
    <w:rsid w:val="00C9144C"/>
    <w:rsid w:val="00C9187B"/>
    <w:rsid w:val="00C92C93"/>
    <w:rsid w:val="00C932B0"/>
    <w:rsid w:val="00C9356E"/>
    <w:rsid w:val="00C93F62"/>
    <w:rsid w:val="00C95CB6"/>
    <w:rsid w:val="00C96443"/>
    <w:rsid w:val="00C97E1D"/>
    <w:rsid w:val="00CA1A2F"/>
    <w:rsid w:val="00CA20CD"/>
    <w:rsid w:val="00CA22C1"/>
    <w:rsid w:val="00CA2DE2"/>
    <w:rsid w:val="00CA357A"/>
    <w:rsid w:val="00CA3D11"/>
    <w:rsid w:val="00CA64A1"/>
    <w:rsid w:val="00CB04EC"/>
    <w:rsid w:val="00CB1D3A"/>
    <w:rsid w:val="00CB3993"/>
    <w:rsid w:val="00CB722D"/>
    <w:rsid w:val="00CC04CC"/>
    <w:rsid w:val="00CC4C78"/>
    <w:rsid w:val="00CC59A2"/>
    <w:rsid w:val="00CC5BE7"/>
    <w:rsid w:val="00CC6016"/>
    <w:rsid w:val="00CC62E5"/>
    <w:rsid w:val="00CD47E7"/>
    <w:rsid w:val="00CD4DEF"/>
    <w:rsid w:val="00CD4FEC"/>
    <w:rsid w:val="00CD4FF9"/>
    <w:rsid w:val="00CD5062"/>
    <w:rsid w:val="00CD676D"/>
    <w:rsid w:val="00CD744C"/>
    <w:rsid w:val="00CD7ED2"/>
    <w:rsid w:val="00CE16CE"/>
    <w:rsid w:val="00CE68E3"/>
    <w:rsid w:val="00CF13BF"/>
    <w:rsid w:val="00CF1454"/>
    <w:rsid w:val="00CF1AED"/>
    <w:rsid w:val="00D009F2"/>
    <w:rsid w:val="00D04847"/>
    <w:rsid w:val="00D05946"/>
    <w:rsid w:val="00D05BF2"/>
    <w:rsid w:val="00D12CCA"/>
    <w:rsid w:val="00D12D12"/>
    <w:rsid w:val="00D13F45"/>
    <w:rsid w:val="00D13FCD"/>
    <w:rsid w:val="00D20EC6"/>
    <w:rsid w:val="00D216E2"/>
    <w:rsid w:val="00D2439E"/>
    <w:rsid w:val="00D26670"/>
    <w:rsid w:val="00D30FD7"/>
    <w:rsid w:val="00D31BC9"/>
    <w:rsid w:val="00D3474D"/>
    <w:rsid w:val="00D356E2"/>
    <w:rsid w:val="00D361BD"/>
    <w:rsid w:val="00D41B7D"/>
    <w:rsid w:val="00D420F6"/>
    <w:rsid w:val="00D4283D"/>
    <w:rsid w:val="00D42F2F"/>
    <w:rsid w:val="00D4473E"/>
    <w:rsid w:val="00D46849"/>
    <w:rsid w:val="00D51BBC"/>
    <w:rsid w:val="00D5678A"/>
    <w:rsid w:val="00D60246"/>
    <w:rsid w:val="00D61194"/>
    <w:rsid w:val="00D63538"/>
    <w:rsid w:val="00D64D4D"/>
    <w:rsid w:val="00D64F76"/>
    <w:rsid w:val="00D65F81"/>
    <w:rsid w:val="00D66351"/>
    <w:rsid w:val="00D74462"/>
    <w:rsid w:val="00D74BC6"/>
    <w:rsid w:val="00D751CA"/>
    <w:rsid w:val="00D77938"/>
    <w:rsid w:val="00D77E9A"/>
    <w:rsid w:val="00D80194"/>
    <w:rsid w:val="00D825AF"/>
    <w:rsid w:val="00D827FE"/>
    <w:rsid w:val="00D83A64"/>
    <w:rsid w:val="00D867E4"/>
    <w:rsid w:val="00D911DE"/>
    <w:rsid w:val="00D91D38"/>
    <w:rsid w:val="00D94CD9"/>
    <w:rsid w:val="00D969D8"/>
    <w:rsid w:val="00D96C14"/>
    <w:rsid w:val="00D97951"/>
    <w:rsid w:val="00DA0C4D"/>
    <w:rsid w:val="00DA2648"/>
    <w:rsid w:val="00DA4A90"/>
    <w:rsid w:val="00DA6AD5"/>
    <w:rsid w:val="00DA757C"/>
    <w:rsid w:val="00DA7B3A"/>
    <w:rsid w:val="00DB0381"/>
    <w:rsid w:val="00DB13F5"/>
    <w:rsid w:val="00DB2610"/>
    <w:rsid w:val="00DB3487"/>
    <w:rsid w:val="00DB4B64"/>
    <w:rsid w:val="00DB4B83"/>
    <w:rsid w:val="00DB5654"/>
    <w:rsid w:val="00DB5AA9"/>
    <w:rsid w:val="00DB6E48"/>
    <w:rsid w:val="00DC0190"/>
    <w:rsid w:val="00DC0734"/>
    <w:rsid w:val="00DC3622"/>
    <w:rsid w:val="00DC519A"/>
    <w:rsid w:val="00DC59B8"/>
    <w:rsid w:val="00DC636D"/>
    <w:rsid w:val="00DD2B46"/>
    <w:rsid w:val="00DD5DA8"/>
    <w:rsid w:val="00DD68E2"/>
    <w:rsid w:val="00DD72A7"/>
    <w:rsid w:val="00DD7EB1"/>
    <w:rsid w:val="00DE0FD7"/>
    <w:rsid w:val="00DE1B39"/>
    <w:rsid w:val="00DE1DC9"/>
    <w:rsid w:val="00DE20D5"/>
    <w:rsid w:val="00DE299F"/>
    <w:rsid w:val="00DE2A0D"/>
    <w:rsid w:val="00DE3A7A"/>
    <w:rsid w:val="00DE3AC6"/>
    <w:rsid w:val="00DE401B"/>
    <w:rsid w:val="00DE6CB9"/>
    <w:rsid w:val="00DE77DE"/>
    <w:rsid w:val="00DE7C8D"/>
    <w:rsid w:val="00DF20E4"/>
    <w:rsid w:val="00DF5049"/>
    <w:rsid w:val="00DF7976"/>
    <w:rsid w:val="00E01F29"/>
    <w:rsid w:val="00E02E7B"/>
    <w:rsid w:val="00E03C80"/>
    <w:rsid w:val="00E07272"/>
    <w:rsid w:val="00E103DB"/>
    <w:rsid w:val="00E109EC"/>
    <w:rsid w:val="00E12884"/>
    <w:rsid w:val="00E12B77"/>
    <w:rsid w:val="00E12CF3"/>
    <w:rsid w:val="00E13C04"/>
    <w:rsid w:val="00E13D16"/>
    <w:rsid w:val="00E14044"/>
    <w:rsid w:val="00E14CAE"/>
    <w:rsid w:val="00E16413"/>
    <w:rsid w:val="00E16FB9"/>
    <w:rsid w:val="00E17E7C"/>
    <w:rsid w:val="00E23EB5"/>
    <w:rsid w:val="00E24823"/>
    <w:rsid w:val="00E25DAD"/>
    <w:rsid w:val="00E272AA"/>
    <w:rsid w:val="00E31933"/>
    <w:rsid w:val="00E320BE"/>
    <w:rsid w:val="00E321EF"/>
    <w:rsid w:val="00E347A6"/>
    <w:rsid w:val="00E3621C"/>
    <w:rsid w:val="00E36F59"/>
    <w:rsid w:val="00E37C38"/>
    <w:rsid w:val="00E40868"/>
    <w:rsid w:val="00E41E25"/>
    <w:rsid w:val="00E42532"/>
    <w:rsid w:val="00E42A8C"/>
    <w:rsid w:val="00E42AE1"/>
    <w:rsid w:val="00E44D4F"/>
    <w:rsid w:val="00E4596E"/>
    <w:rsid w:val="00E47980"/>
    <w:rsid w:val="00E50511"/>
    <w:rsid w:val="00E5072C"/>
    <w:rsid w:val="00E5517C"/>
    <w:rsid w:val="00E60189"/>
    <w:rsid w:val="00E624CD"/>
    <w:rsid w:val="00E64910"/>
    <w:rsid w:val="00E674B0"/>
    <w:rsid w:val="00E70152"/>
    <w:rsid w:val="00E72D05"/>
    <w:rsid w:val="00E734DD"/>
    <w:rsid w:val="00E73B85"/>
    <w:rsid w:val="00E7413E"/>
    <w:rsid w:val="00E7468E"/>
    <w:rsid w:val="00E747F0"/>
    <w:rsid w:val="00E75B60"/>
    <w:rsid w:val="00E768FD"/>
    <w:rsid w:val="00E921BE"/>
    <w:rsid w:val="00E943E1"/>
    <w:rsid w:val="00E94645"/>
    <w:rsid w:val="00E953A8"/>
    <w:rsid w:val="00E9568C"/>
    <w:rsid w:val="00E976F8"/>
    <w:rsid w:val="00E97CAF"/>
    <w:rsid w:val="00EA0F28"/>
    <w:rsid w:val="00EA22C6"/>
    <w:rsid w:val="00EA25FF"/>
    <w:rsid w:val="00EA5AEA"/>
    <w:rsid w:val="00EA6565"/>
    <w:rsid w:val="00EA674F"/>
    <w:rsid w:val="00EA6BC6"/>
    <w:rsid w:val="00EA7E68"/>
    <w:rsid w:val="00EB079B"/>
    <w:rsid w:val="00EB0B79"/>
    <w:rsid w:val="00EB176C"/>
    <w:rsid w:val="00EB694A"/>
    <w:rsid w:val="00EC0EB6"/>
    <w:rsid w:val="00EC1738"/>
    <w:rsid w:val="00EC26C4"/>
    <w:rsid w:val="00EC2735"/>
    <w:rsid w:val="00EC36C1"/>
    <w:rsid w:val="00EC40F4"/>
    <w:rsid w:val="00EC453A"/>
    <w:rsid w:val="00EC4B75"/>
    <w:rsid w:val="00EC7AE9"/>
    <w:rsid w:val="00ED11E8"/>
    <w:rsid w:val="00ED5F8F"/>
    <w:rsid w:val="00ED64A9"/>
    <w:rsid w:val="00ED6E02"/>
    <w:rsid w:val="00ED78D2"/>
    <w:rsid w:val="00ED7E1F"/>
    <w:rsid w:val="00EE0510"/>
    <w:rsid w:val="00EE51D5"/>
    <w:rsid w:val="00EE5C53"/>
    <w:rsid w:val="00EE6B92"/>
    <w:rsid w:val="00EF024A"/>
    <w:rsid w:val="00EF1719"/>
    <w:rsid w:val="00EF23A2"/>
    <w:rsid w:val="00EF3F4F"/>
    <w:rsid w:val="00EF5371"/>
    <w:rsid w:val="00EF5FC1"/>
    <w:rsid w:val="00EF66B8"/>
    <w:rsid w:val="00EF754A"/>
    <w:rsid w:val="00F02C6B"/>
    <w:rsid w:val="00F02CEC"/>
    <w:rsid w:val="00F05609"/>
    <w:rsid w:val="00F06B22"/>
    <w:rsid w:val="00F11C67"/>
    <w:rsid w:val="00F12E3B"/>
    <w:rsid w:val="00F160EF"/>
    <w:rsid w:val="00F20822"/>
    <w:rsid w:val="00F23037"/>
    <w:rsid w:val="00F24FD1"/>
    <w:rsid w:val="00F2513C"/>
    <w:rsid w:val="00F27D87"/>
    <w:rsid w:val="00F310A9"/>
    <w:rsid w:val="00F31DFF"/>
    <w:rsid w:val="00F32B50"/>
    <w:rsid w:val="00F33E5F"/>
    <w:rsid w:val="00F342D1"/>
    <w:rsid w:val="00F3479D"/>
    <w:rsid w:val="00F34A3E"/>
    <w:rsid w:val="00F37C34"/>
    <w:rsid w:val="00F4011C"/>
    <w:rsid w:val="00F44D98"/>
    <w:rsid w:val="00F47606"/>
    <w:rsid w:val="00F47A5F"/>
    <w:rsid w:val="00F50206"/>
    <w:rsid w:val="00F51A80"/>
    <w:rsid w:val="00F5370F"/>
    <w:rsid w:val="00F542D8"/>
    <w:rsid w:val="00F5469B"/>
    <w:rsid w:val="00F54A03"/>
    <w:rsid w:val="00F5619D"/>
    <w:rsid w:val="00F56474"/>
    <w:rsid w:val="00F61643"/>
    <w:rsid w:val="00F61CC5"/>
    <w:rsid w:val="00F627FB"/>
    <w:rsid w:val="00F63A36"/>
    <w:rsid w:val="00F65960"/>
    <w:rsid w:val="00F65B54"/>
    <w:rsid w:val="00F66042"/>
    <w:rsid w:val="00F72B2F"/>
    <w:rsid w:val="00F74A61"/>
    <w:rsid w:val="00F74CBF"/>
    <w:rsid w:val="00F74D8E"/>
    <w:rsid w:val="00F75F99"/>
    <w:rsid w:val="00F77C00"/>
    <w:rsid w:val="00F81CCD"/>
    <w:rsid w:val="00F82390"/>
    <w:rsid w:val="00F833A9"/>
    <w:rsid w:val="00F835D0"/>
    <w:rsid w:val="00F85686"/>
    <w:rsid w:val="00F86C9F"/>
    <w:rsid w:val="00F86DD0"/>
    <w:rsid w:val="00F873BD"/>
    <w:rsid w:val="00F90780"/>
    <w:rsid w:val="00F92099"/>
    <w:rsid w:val="00F94605"/>
    <w:rsid w:val="00F94D98"/>
    <w:rsid w:val="00F952CA"/>
    <w:rsid w:val="00F9778E"/>
    <w:rsid w:val="00FA1255"/>
    <w:rsid w:val="00FA22C6"/>
    <w:rsid w:val="00FA48C9"/>
    <w:rsid w:val="00FA4DE6"/>
    <w:rsid w:val="00FA59A6"/>
    <w:rsid w:val="00FA6610"/>
    <w:rsid w:val="00FA7B63"/>
    <w:rsid w:val="00FB0488"/>
    <w:rsid w:val="00FB3DFC"/>
    <w:rsid w:val="00FB43B1"/>
    <w:rsid w:val="00FB4A0A"/>
    <w:rsid w:val="00FB4B04"/>
    <w:rsid w:val="00FB638B"/>
    <w:rsid w:val="00FB64B2"/>
    <w:rsid w:val="00FB6EB9"/>
    <w:rsid w:val="00FB70F1"/>
    <w:rsid w:val="00FC006F"/>
    <w:rsid w:val="00FC0229"/>
    <w:rsid w:val="00FC24A8"/>
    <w:rsid w:val="00FC2CEC"/>
    <w:rsid w:val="00FC2E3A"/>
    <w:rsid w:val="00FC4F82"/>
    <w:rsid w:val="00FC6B30"/>
    <w:rsid w:val="00FC740D"/>
    <w:rsid w:val="00FC747A"/>
    <w:rsid w:val="00FD148B"/>
    <w:rsid w:val="00FD1686"/>
    <w:rsid w:val="00FD2880"/>
    <w:rsid w:val="00FD402C"/>
    <w:rsid w:val="00FE476A"/>
    <w:rsid w:val="00FE666A"/>
    <w:rsid w:val="00FE7542"/>
    <w:rsid w:val="00FE7C9E"/>
    <w:rsid w:val="00FF0FDA"/>
    <w:rsid w:val="00FF1145"/>
    <w:rsid w:val="00FF2C23"/>
    <w:rsid w:val="00FF5DE0"/>
    <w:rsid w:val="00FF6051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A298E"/>
  <w15:docId w15:val="{20802C5F-B48D-4F55-BF83-F70D2E3A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D0922"/>
    <w:rPr>
      <w:rFonts w:ascii="Times New Roman" w:eastAsia="Times New Roman" w:hAnsi="Times New Roman"/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locked/>
    <w:rsid w:val="00672DF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Nadpis2">
    <w:name w:val="heading 2"/>
    <w:basedOn w:val="Normln"/>
    <w:link w:val="Nadpis2Char"/>
    <w:uiPriority w:val="99"/>
    <w:qFormat/>
    <w:rsid w:val="009A6514"/>
    <w:pPr>
      <w:ind w:left="120"/>
      <w:outlineLvl w:val="1"/>
    </w:pPr>
    <w:rPr>
      <w:b/>
      <w:bCs/>
    </w:rPr>
  </w:style>
  <w:style w:type="paragraph" w:styleId="Nadpis3">
    <w:name w:val="heading 3"/>
    <w:basedOn w:val="Normln"/>
    <w:next w:val="Normln"/>
    <w:link w:val="Nadpis3Char"/>
    <w:semiHidden/>
    <w:unhideWhenUsed/>
    <w:qFormat/>
    <w:locked/>
    <w:rsid w:val="00393B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9"/>
    <w:locked/>
    <w:rsid w:val="009A6514"/>
    <w:rPr>
      <w:rFonts w:ascii="Times New Roman" w:hAnsi="Times New Roman" w:cs="Times New Roman"/>
      <w:b/>
      <w:bCs/>
      <w:sz w:val="24"/>
      <w:szCs w:val="24"/>
      <w:lang w:eastAsia="cs-CZ"/>
    </w:rPr>
  </w:style>
  <w:style w:type="character" w:customStyle="1" w:styleId="normal1">
    <w:name w:val="normal1"/>
    <w:basedOn w:val="Standardnpsmoodstavce"/>
    <w:rsid w:val="00232F44"/>
    <w:rPr>
      <w:rFonts w:ascii="Arial" w:hAnsi="Arial" w:cs="Arial"/>
      <w:color w:val="000000"/>
      <w:sz w:val="22"/>
      <w:szCs w:val="22"/>
    </w:rPr>
  </w:style>
  <w:style w:type="character" w:customStyle="1" w:styleId="result">
    <w:name w:val="result"/>
    <w:basedOn w:val="Standardnpsmoodstavce"/>
    <w:rsid w:val="00232F44"/>
    <w:rPr>
      <w:rFonts w:cs="Times New Roman"/>
      <w:color w:val="000080"/>
    </w:rPr>
  </w:style>
  <w:style w:type="paragraph" w:styleId="Textbubliny">
    <w:name w:val="Balloon Text"/>
    <w:basedOn w:val="Normln"/>
    <w:link w:val="TextbublinyChar"/>
    <w:uiPriority w:val="99"/>
    <w:semiHidden/>
    <w:rsid w:val="002E1038"/>
    <w:rPr>
      <w:rFonts w:ascii="Tahoma" w:eastAsia="Calibri" w:hAnsi="Tahoma" w:cs="Tahoma"/>
      <w:sz w:val="16"/>
      <w:szCs w:val="16"/>
      <w:lang w:val="en-US"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locked/>
    <w:rsid w:val="002E1038"/>
    <w:rPr>
      <w:rFonts w:ascii="Tahoma" w:hAnsi="Tahoma" w:cs="Tahoma"/>
      <w:sz w:val="16"/>
      <w:szCs w:val="16"/>
      <w:lang w:val="en-US" w:eastAsia="en-US"/>
    </w:rPr>
  </w:style>
  <w:style w:type="character" w:styleId="AkronymHTML">
    <w:name w:val="HTML Acronym"/>
    <w:basedOn w:val="Standardnpsmoodstavce"/>
    <w:uiPriority w:val="99"/>
    <w:semiHidden/>
    <w:rsid w:val="009A6514"/>
    <w:rPr>
      <w:rFonts w:cs="Times New Roman"/>
    </w:rPr>
  </w:style>
  <w:style w:type="paragraph" w:styleId="Normlnweb">
    <w:name w:val="Normal (Web)"/>
    <w:basedOn w:val="Normln"/>
    <w:uiPriority w:val="99"/>
    <w:rsid w:val="00AC3B33"/>
    <w:pPr>
      <w:spacing w:before="100" w:beforeAutospacing="1" w:after="100" w:afterAutospacing="1"/>
    </w:pPr>
  </w:style>
  <w:style w:type="paragraph" w:styleId="Odstavecseseznamem">
    <w:name w:val="List Paragraph"/>
    <w:basedOn w:val="Normln"/>
    <w:uiPriority w:val="99"/>
    <w:qFormat/>
    <w:rsid w:val="00B94897"/>
    <w:pPr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Mkatabulky">
    <w:name w:val="Table Grid"/>
    <w:basedOn w:val="Normlntabulka"/>
    <w:uiPriority w:val="39"/>
    <w:rsid w:val="00DB13F5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99"/>
    <w:qFormat/>
    <w:rsid w:val="00B33BE2"/>
    <w:rPr>
      <w:lang w:eastAsia="en-US"/>
    </w:rPr>
  </w:style>
  <w:style w:type="character" w:customStyle="1" w:styleId="highlight2">
    <w:name w:val="highlight2"/>
    <w:basedOn w:val="Standardnpsmoodstavce"/>
    <w:uiPriority w:val="99"/>
    <w:rsid w:val="00B33BE2"/>
    <w:rPr>
      <w:rFonts w:cs="Times New Roman"/>
    </w:rPr>
  </w:style>
  <w:style w:type="character" w:styleId="Zdraznn">
    <w:name w:val="Emphasis"/>
    <w:basedOn w:val="Standardnpsmoodstavce"/>
    <w:uiPriority w:val="20"/>
    <w:qFormat/>
    <w:rsid w:val="00B1271C"/>
    <w:rPr>
      <w:rFonts w:cs="Times New Roman"/>
      <w:b/>
      <w:bCs/>
    </w:rPr>
  </w:style>
  <w:style w:type="character" w:customStyle="1" w:styleId="st">
    <w:name w:val="st"/>
    <w:basedOn w:val="Standardnpsmoodstavce"/>
    <w:uiPriority w:val="99"/>
    <w:rsid w:val="00B1271C"/>
    <w:rPr>
      <w:rFonts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40201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02017"/>
    <w:rPr>
      <w:rFonts w:ascii="Tahoma" w:eastAsia="Calibri" w:hAnsi="Tahoma" w:cs="Tahoma"/>
      <w:sz w:val="16"/>
      <w:szCs w:val="20"/>
      <w:lang w:val="en-US" w:eastAsia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02017"/>
    <w:rPr>
      <w:rFonts w:ascii="Tahoma" w:hAnsi="Tahoma" w:cs="Tahoma"/>
      <w:sz w:val="16"/>
      <w:szCs w:val="20"/>
      <w:lang w:val="en-US" w:eastAsia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0201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02017"/>
    <w:rPr>
      <w:rFonts w:ascii="Tahoma" w:hAnsi="Tahoma" w:cs="Tahoma"/>
      <w:b/>
      <w:bCs/>
      <w:sz w:val="20"/>
      <w:szCs w:val="20"/>
      <w:lang w:val="en-US" w:eastAsia="en-US"/>
    </w:rPr>
  </w:style>
  <w:style w:type="character" w:styleId="Hypertextovodkaz">
    <w:name w:val="Hyperlink"/>
    <w:basedOn w:val="Standardnpsmoodstavce"/>
    <w:uiPriority w:val="99"/>
    <w:unhideWhenUsed/>
    <w:rsid w:val="00A41A99"/>
    <w:rPr>
      <w:color w:val="0000FF" w:themeColor="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hlavChar">
    <w:name w:val="Záhlaví Char"/>
    <w:basedOn w:val="Standardnpsmoodstavce"/>
    <w:link w:val="Zhlav"/>
    <w:uiPriority w:val="99"/>
    <w:rsid w:val="00916C64"/>
    <w:rPr>
      <w:lang w:val="en-US" w:eastAsia="en-US"/>
    </w:rPr>
  </w:style>
  <w:style w:type="paragraph" w:styleId="Zpat">
    <w:name w:val="footer"/>
    <w:basedOn w:val="Normln"/>
    <w:link w:val="ZpatChar"/>
    <w:uiPriority w:val="99"/>
    <w:unhideWhenUsed/>
    <w:rsid w:val="00916C6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ZpatChar">
    <w:name w:val="Zápatí Char"/>
    <w:basedOn w:val="Standardnpsmoodstavce"/>
    <w:link w:val="Zpat"/>
    <w:uiPriority w:val="99"/>
    <w:rsid w:val="00916C64"/>
    <w:rPr>
      <w:lang w:val="en-US" w:eastAsia="en-US"/>
    </w:rPr>
  </w:style>
  <w:style w:type="character" w:customStyle="1" w:styleId="Nadpis3Char">
    <w:name w:val="Nadpis 3 Char"/>
    <w:basedOn w:val="Standardnpsmoodstavce"/>
    <w:link w:val="Nadpis3"/>
    <w:semiHidden/>
    <w:rsid w:val="00393B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customStyle="1" w:styleId="mcntmcntmsonormal1">
    <w:name w:val="mcntmcntmsonormal1"/>
    <w:basedOn w:val="Normln"/>
    <w:rsid w:val="00587030"/>
    <w:pPr>
      <w:spacing w:before="100" w:beforeAutospacing="1" w:after="100" w:afterAutospacing="1"/>
    </w:pPr>
  </w:style>
  <w:style w:type="paragraph" w:customStyle="1" w:styleId="Default">
    <w:name w:val="Default"/>
    <w:rsid w:val="006B693E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paragraph" w:customStyle="1" w:styleId="para3">
    <w:name w:val="para3"/>
    <w:basedOn w:val="Normln"/>
    <w:rsid w:val="00A24F13"/>
    <w:pPr>
      <w:spacing w:after="150"/>
    </w:pPr>
    <w:rPr>
      <w:rFonts w:ascii="Georgia" w:hAnsi="Georgia"/>
    </w:rPr>
  </w:style>
  <w:style w:type="character" w:customStyle="1" w:styleId="Nadpis1Char">
    <w:name w:val="Nadpis 1 Char"/>
    <w:basedOn w:val="Standardnpsmoodstavce"/>
    <w:link w:val="Nadpis1"/>
    <w:rsid w:val="00672D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styleId="Siln">
    <w:name w:val="Strong"/>
    <w:basedOn w:val="Standardnpsmoodstavce"/>
    <w:uiPriority w:val="22"/>
    <w:qFormat/>
    <w:locked/>
    <w:rsid w:val="00672DF5"/>
    <w:rPr>
      <w:b/>
      <w:bCs/>
      <w:color w:val="333333"/>
    </w:rPr>
  </w:style>
  <w:style w:type="character" w:customStyle="1" w:styleId="et-tab1">
    <w:name w:val="et-tab1"/>
    <w:basedOn w:val="Standardnpsmoodstavce"/>
    <w:rsid w:val="00672DF5"/>
    <w:rPr>
      <w:b/>
      <w:bCs/>
      <w:sz w:val="18"/>
      <w:szCs w:val="18"/>
    </w:rPr>
  </w:style>
  <w:style w:type="character" w:customStyle="1" w:styleId="ms-wpheadertdselspan">
    <w:name w:val="ms-wpheadertdselspan"/>
    <w:basedOn w:val="Standardnpsmoodstavce"/>
    <w:rsid w:val="00672DF5"/>
  </w:style>
  <w:style w:type="character" w:styleId="Sledovanodkaz">
    <w:name w:val="FollowedHyperlink"/>
    <w:basedOn w:val="Standardnpsmoodstavce"/>
    <w:uiPriority w:val="99"/>
    <w:semiHidden/>
    <w:unhideWhenUsed/>
    <w:rsid w:val="005C251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Standardnpsmoodstavce"/>
    <w:rsid w:val="001D0922"/>
  </w:style>
  <w:style w:type="paragraph" w:styleId="Revize">
    <w:name w:val="Revision"/>
    <w:hidden/>
    <w:uiPriority w:val="99"/>
    <w:semiHidden/>
    <w:rsid w:val="004B696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58304">
              <w:marLeft w:val="0"/>
              <w:marRight w:val="0"/>
              <w:marTop w:val="0"/>
              <w:marBottom w:val="15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786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20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055">
                              <w:marLeft w:val="15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9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2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7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02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052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25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73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2247644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210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8" w:color="333333"/>
                                                <w:left w:val="single" w:sz="6" w:space="8" w:color="333333"/>
                                                <w:bottom w:val="single" w:sz="6" w:space="8" w:color="333333"/>
                                                <w:right w:val="single" w:sz="6" w:space="8" w:color="33333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2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4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83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47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9905811">
                                          <w:marLeft w:val="0"/>
                                          <w:marRight w:val="0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03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7880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4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246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917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766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028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342304-EF09-43DE-A707-DD9378858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6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EM</Company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MUDr. Antonín Jabor, CSc.</dc:creator>
  <cp:lastModifiedBy>Stepanka Strnadova</cp:lastModifiedBy>
  <cp:revision>12</cp:revision>
  <cp:lastPrinted>2019-03-29T12:18:00Z</cp:lastPrinted>
  <dcterms:created xsi:type="dcterms:W3CDTF">2019-01-21T18:12:00Z</dcterms:created>
  <dcterms:modified xsi:type="dcterms:W3CDTF">2020-08-10T11:57:00Z</dcterms:modified>
</cp:coreProperties>
</file>